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2D5E0" w14:textId="5E326C37" w:rsidR="00007A3D" w:rsidRPr="002B49F1" w:rsidRDefault="00007A3D" w:rsidP="008A4315">
      <w:pPr>
        <w:wordWrap/>
        <w:adjustRightInd w:val="0"/>
        <w:spacing w:after="0" w:line="480" w:lineRule="auto"/>
        <w:rPr>
          <w:rFonts w:cs="Times New Roman"/>
          <w:bCs/>
          <w:sz w:val="24"/>
          <w:szCs w:val="24"/>
        </w:rPr>
      </w:pPr>
      <w:r w:rsidRPr="002B49F1">
        <w:rPr>
          <w:rFonts w:cs="Times New Roman"/>
          <w:b/>
          <w:bCs/>
          <w:sz w:val="24"/>
          <w:szCs w:val="24"/>
        </w:rPr>
        <w:t xml:space="preserve">Supplementary Table 1. </w:t>
      </w:r>
      <w:r w:rsidRPr="002B49F1">
        <w:rPr>
          <w:rFonts w:cs="Times New Roman"/>
          <w:bCs/>
          <w:sz w:val="24"/>
          <w:szCs w:val="24"/>
        </w:rPr>
        <w:t>Next-generation sequencing-based gene panel c</w:t>
      </w:r>
      <w:bookmarkStart w:id="0" w:name="_GoBack"/>
      <w:bookmarkEnd w:id="0"/>
      <w:r w:rsidRPr="002B49F1">
        <w:rPr>
          <w:rFonts w:cs="Times New Roman"/>
          <w:bCs/>
          <w:sz w:val="24"/>
          <w:szCs w:val="24"/>
        </w:rPr>
        <w:t>onsisted of 244 genes associated with inherited retinal disease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98"/>
        <w:gridCol w:w="968"/>
        <w:gridCol w:w="1071"/>
        <w:gridCol w:w="990"/>
        <w:gridCol w:w="990"/>
        <w:gridCol w:w="990"/>
        <w:gridCol w:w="1047"/>
        <w:gridCol w:w="908"/>
        <w:gridCol w:w="967"/>
        <w:gridCol w:w="959"/>
      </w:tblGrid>
      <w:tr w:rsidR="00FD3BDB" w:rsidRPr="00007A3D" w14:paraId="218B7EBE" w14:textId="77777777" w:rsidTr="002B49F1">
        <w:tc>
          <w:tcPr>
            <w:tcW w:w="998" w:type="dxa"/>
            <w:tcBorders>
              <w:top w:val="single" w:sz="12" w:space="0" w:color="auto"/>
              <w:bottom w:val="nil"/>
            </w:tcBorders>
            <w:vAlign w:val="center"/>
          </w:tcPr>
          <w:p w14:paraId="173DBE36" w14:textId="69BB5B4F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BCA4</w:t>
            </w:r>
          </w:p>
        </w:tc>
        <w:tc>
          <w:tcPr>
            <w:tcW w:w="968" w:type="dxa"/>
            <w:tcBorders>
              <w:top w:val="single" w:sz="12" w:space="0" w:color="auto"/>
              <w:bottom w:val="nil"/>
            </w:tcBorders>
            <w:vAlign w:val="center"/>
          </w:tcPr>
          <w:p w14:paraId="36B6D00B" w14:textId="53AAD26B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BCC6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  <w:vAlign w:val="center"/>
          </w:tcPr>
          <w:p w14:paraId="1E581934" w14:textId="5B57423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BHD1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34CBA640" w14:textId="3D940EAC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CO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03B5AE3C" w14:textId="7403BC64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DAM9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vAlign w:val="center"/>
          </w:tcPr>
          <w:p w14:paraId="6BE9E420" w14:textId="4E5F3559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DAMTS18</w:t>
            </w:r>
          </w:p>
        </w:tc>
        <w:tc>
          <w:tcPr>
            <w:tcW w:w="1047" w:type="dxa"/>
            <w:tcBorders>
              <w:top w:val="single" w:sz="12" w:space="0" w:color="auto"/>
              <w:bottom w:val="nil"/>
            </w:tcBorders>
            <w:vAlign w:val="center"/>
          </w:tcPr>
          <w:p w14:paraId="06E17F89" w14:textId="358E7C43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DIPOR1</w:t>
            </w:r>
          </w:p>
        </w:tc>
        <w:tc>
          <w:tcPr>
            <w:tcW w:w="908" w:type="dxa"/>
            <w:tcBorders>
              <w:top w:val="single" w:sz="12" w:space="0" w:color="auto"/>
              <w:bottom w:val="nil"/>
            </w:tcBorders>
            <w:vAlign w:val="center"/>
          </w:tcPr>
          <w:p w14:paraId="13E6716E" w14:textId="3641E384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GBL5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  <w:vAlign w:val="center"/>
          </w:tcPr>
          <w:p w14:paraId="0A9A4774" w14:textId="18C21C3E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HI1</w:t>
            </w:r>
          </w:p>
        </w:tc>
        <w:tc>
          <w:tcPr>
            <w:tcW w:w="959" w:type="dxa"/>
            <w:tcBorders>
              <w:top w:val="single" w:sz="12" w:space="0" w:color="auto"/>
              <w:bottom w:val="nil"/>
            </w:tcBorders>
            <w:vAlign w:val="center"/>
          </w:tcPr>
          <w:p w14:paraId="5BB3F359" w14:textId="69C22F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HR</w:t>
            </w:r>
          </w:p>
        </w:tc>
      </w:tr>
      <w:tr w:rsidR="00FD3BDB" w:rsidRPr="00007A3D" w14:paraId="7A76032A" w14:textId="77777777" w:rsidTr="002B49F1">
        <w:tc>
          <w:tcPr>
            <w:tcW w:w="998" w:type="dxa"/>
            <w:tcBorders>
              <w:top w:val="nil"/>
              <w:bottom w:val="nil"/>
            </w:tcBorders>
          </w:tcPr>
          <w:p w14:paraId="2AACE6C4" w14:textId="29B81156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IPL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61DAEC4" w14:textId="157DD853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LMS1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BC66C91" w14:textId="17E0B7F4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RHGEF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3FEEF1" w14:textId="22FDD04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RL2BP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BE3531" w14:textId="7E2BF5F4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RL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0B87FE" w14:textId="77877A63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RL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66D0A65" w14:textId="236F25C6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TF6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2034867B" w14:textId="7A08CF81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ATXN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A17E298" w14:textId="3F0D7901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IP1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215CA6C1" w14:textId="02E7FFFF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1</w:t>
            </w:r>
          </w:p>
        </w:tc>
      </w:tr>
      <w:tr w:rsidR="00FD3BDB" w:rsidRPr="00007A3D" w14:paraId="30EF3032" w14:textId="77777777" w:rsidTr="002B49F1">
        <w:tc>
          <w:tcPr>
            <w:tcW w:w="998" w:type="dxa"/>
            <w:tcBorders>
              <w:top w:val="nil"/>
              <w:bottom w:val="nil"/>
            </w:tcBorders>
          </w:tcPr>
          <w:p w14:paraId="7C9D7AD1" w14:textId="5A2CEAB8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10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07DAE78" w14:textId="083584A4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12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09B05E4" w14:textId="082E3B5B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3DBC91" w14:textId="70A7D93D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977DE1E" w14:textId="7245E86D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90FDC4" w14:textId="7EF293C2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3640C03" w14:textId="3B1B648D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BS9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402DB7B1" w14:textId="24ED3E6E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BEST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4ECCAA8" w14:textId="3C80C732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12orf65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7B276233" w14:textId="33669CB6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1QTNF5</w:t>
            </w:r>
          </w:p>
        </w:tc>
      </w:tr>
      <w:tr w:rsidR="00FD3BDB" w:rsidRPr="00007A3D" w14:paraId="50DA8B2B" w14:textId="77777777" w:rsidTr="002B49F1">
        <w:tc>
          <w:tcPr>
            <w:tcW w:w="998" w:type="dxa"/>
            <w:tcBorders>
              <w:top w:val="nil"/>
            </w:tcBorders>
          </w:tcPr>
          <w:p w14:paraId="255A2B4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21orf2</w:t>
            </w:r>
          </w:p>
        </w:tc>
        <w:tc>
          <w:tcPr>
            <w:tcW w:w="968" w:type="dxa"/>
            <w:tcBorders>
              <w:top w:val="nil"/>
            </w:tcBorders>
          </w:tcPr>
          <w:p w14:paraId="0F3ABB7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2orf71</w:t>
            </w:r>
          </w:p>
        </w:tc>
        <w:tc>
          <w:tcPr>
            <w:tcW w:w="1071" w:type="dxa"/>
            <w:tcBorders>
              <w:top w:val="nil"/>
            </w:tcBorders>
          </w:tcPr>
          <w:p w14:paraId="5B360C4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8orf37</w:t>
            </w:r>
          </w:p>
        </w:tc>
        <w:tc>
          <w:tcPr>
            <w:tcW w:w="990" w:type="dxa"/>
            <w:tcBorders>
              <w:top w:val="nil"/>
            </w:tcBorders>
          </w:tcPr>
          <w:p w14:paraId="438125E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A4</w:t>
            </w:r>
          </w:p>
        </w:tc>
        <w:tc>
          <w:tcPr>
            <w:tcW w:w="990" w:type="dxa"/>
            <w:tcBorders>
              <w:top w:val="nil"/>
            </w:tcBorders>
          </w:tcPr>
          <w:p w14:paraId="4C9703C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ABP4</w:t>
            </w:r>
          </w:p>
        </w:tc>
        <w:tc>
          <w:tcPr>
            <w:tcW w:w="990" w:type="dxa"/>
            <w:tcBorders>
              <w:top w:val="nil"/>
            </w:tcBorders>
          </w:tcPr>
          <w:p w14:paraId="5878B75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ACNA1F</w:t>
            </w:r>
          </w:p>
        </w:tc>
        <w:tc>
          <w:tcPr>
            <w:tcW w:w="1047" w:type="dxa"/>
            <w:tcBorders>
              <w:top w:val="nil"/>
            </w:tcBorders>
          </w:tcPr>
          <w:p w14:paraId="2A1F755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ACNA2D4</w:t>
            </w:r>
          </w:p>
        </w:tc>
        <w:tc>
          <w:tcPr>
            <w:tcW w:w="908" w:type="dxa"/>
            <w:tcBorders>
              <w:top w:val="nil"/>
            </w:tcBorders>
          </w:tcPr>
          <w:p w14:paraId="13E4EBB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APN5</w:t>
            </w:r>
          </w:p>
        </w:tc>
        <w:tc>
          <w:tcPr>
            <w:tcW w:w="967" w:type="dxa"/>
            <w:tcBorders>
              <w:top w:val="nil"/>
            </w:tcBorders>
          </w:tcPr>
          <w:p w14:paraId="50346B6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C2D2A</w:t>
            </w:r>
          </w:p>
        </w:tc>
        <w:tc>
          <w:tcPr>
            <w:tcW w:w="959" w:type="dxa"/>
            <w:tcBorders>
              <w:top w:val="nil"/>
            </w:tcBorders>
          </w:tcPr>
          <w:p w14:paraId="060A368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DH23</w:t>
            </w:r>
          </w:p>
        </w:tc>
      </w:tr>
      <w:tr w:rsidR="00FD3BDB" w:rsidRPr="00007A3D" w14:paraId="7B6F303E" w14:textId="77777777" w:rsidTr="002B49F1">
        <w:tc>
          <w:tcPr>
            <w:tcW w:w="998" w:type="dxa"/>
          </w:tcPr>
          <w:p w14:paraId="6B19DE5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DH3</w:t>
            </w:r>
          </w:p>
        </w:tc>
        <w:tc>
          <w:tcPr>
            <w:tcW w:w="968" w:type="dxa"/>
          </w:tcPr>
          <w:p w14:paraId="5A72A04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DHR1</w:t>
            </w:r>
          </w:p>
        </w:tc>
        <w:tc>
          <w:tcPr>
            <w:tcW w:w="1071" w:type="dxa"/>
          </w:tcPr>
          <w:p w14:paraId="7A7B3E9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EP164</w:t>
            </w:r>
          </w:p>
        </w:tc>
        <w:tc>
          <w:tcPr>
            <w:tcW w:w="990" w:type="dxa"/>
          </w:tcPr>
          <w:p w14:paraId="651E458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EP250</w:t>
            </w:r>
          </w:p>
        </w:tc>
        <w:tc>
          <w:tcPr>
            <w:tcW w:w="990" w:type="dxa"/>
          </w:tcPr>
          <w:p w14:paraId="555D6DD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EP290</w:t>
            </w:r>
          </w:p>
        </w:tc>
        <w:tc>
          <w:tcPr>
            <w:tcW w:w="990" w:type="dxa"/>
          </w:tcPr>
          <w:p w14:paraId="7C4C5E6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ERKL</w:t>
            </w:r>
          </w:p>
        </w:tc>
        <w:tc>
          <w:tcPr>
            <w:tcW w:w="1047" w:type="dxa"/>
          </w:tcPr>
          <w:p w14:paraId="18CE41D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FH</w:t>
            </w:r>
          </w:p>
        </w:tc>
        <w:tc>
          <w:tcPr>
            <w:tcW w:w="908" w:type="dxa"/>
          </w:tcPr>
          <w:p w14:paraId="3BC1171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HM</w:t>
            </w:r>
          </w:p>
        </w:tc>
        <w:tc>
          <w:tcPr>
            <w:tcW w:w="967" w:type="dxa"/>
          </w:tcPr>
          <w:p w14:paraId="799FD7D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IB2</w:t>
            </w:r>
          </w:p>
        </w:tc>
        <w:tc>
          <w:tcPr>
            <w:tcW w:w="959" w:type="dxa"/>
          </w:tcPr>
          <w:p w14:paraId="042786E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LCC1</w:t>
            </w:r>
          </w:p>
        </w:tc>
      </w:tr>
      <w:tr w:rsidR="00FD3BDB" w:rsidRPr="00007A3D" w14:paraId="5A20858E" w14:textId="77777777" w:rsidTr="002B49F1">
        <w:tc>
          <w:tcPr>
            <w:tcW w:w="998" w:type="dxa"/>
          </w:tcPr>
          <w:p w14:paraId="739AC30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LN3</w:t>
            </w:r>
          </w:p>
        </w:tc>
        <w:tc>
          <w:tcPr>
            <w:tcW w:w="968" w:type="dxa"/>
          </w:tcPr>
          <w:p w14:paraId="1339550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LRN1</w:t>
            </w:r>
          </w:p>
        </w:tc>
        <w:tc>
          <w:tcPr>
            <w:tcW w:w="1071" w:type="dxa"/>
          </w:tcPr>
          <w:p w14:paraId="1980249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NGA1</w:t>
            </w:r>
          </w:p>
        </w:tc>
        <w:tc>
          <w:tcPr>
            <w:tcW w:w="990" w:type="dxa"/>
          </w:tcPr>
          <w:p w14:paraId="6408AB6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NGA3</w:t>
            </w:r>
          </w:p>
        </w:tc>
        <w:tc>
          <w:tcPr>
            <w:tcW w:w="990" w:type="dxa"/>
          </w:tcPr>
          <w:p w14:paraId="3BA402C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NGB1</w:t>
            </w:r>
          </w:p>
        </w:tc>
        <w:tc>
          <w:tcPr>
            <w:tcW w:w="990" w:type="dxa"/>
          </w:tcPr>
          <w:p w14:paraId="1E0C6CC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NGB3</w:t>
            </w:r>
          </w:p>
        </w:tc>
        <w:tc>
          <w:tcPr>
            <w:tcW w:w="1047" w:type="dxa"/>
          </w:tcPr>
          <w:p w14:paraId="5DB512B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NNM4</w:t>
            </w:r>
          </w:p>
        </w:tc>
        <w:tc>
          <w:tcPr>
            <w:tcW w:w="908" w:type="dxa"/>
          </w:tcPr>
          <w:p w14:paraId="069CA25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OL11A1</w:t>
            </w:r>
          </w:p>
        </w:tc>
        <w:tc>
          <w:tcPr>
            <w:tcW w:w="967" w:type="dxa"/>
          </w:tcPr>
          <w:p w14:paraId="420CE0F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OL2A1</w:t>
            </w:r>
          </w:p>
        </w:tc>
        <w:tc>
          <w:tcPr>
            <w:tcW w:w="959" w:type="dxa"/>
          </w:tcPr>
          <w:p w14:paraId="031F12C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OL9A1</w:t>
            </w:r>
          </w:p>
        </w:tc>
      </w:tr>
      <w:tr w:rsidR="00FD3BDB" w:rsidRPr="00007A3D" w14:paraId="1FB946BA" w14:textId="77777777" w:rsidTr="002B49F1">
        <w:tc>
          <w:tcPr>
            <w:tcW w:w="998" w:type="dxa"/>
          </w:tcPr>
          <w:p w14:paraId="2CB07EF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RB1</w:t>
            </w:r>
          </w:p>
        </w:tc>
        <w:tc>
          <w:tcPr>
            <w:tcW w:w="968" w:type="dxa"/>
          </w:tcPr>
          <w:p w14:paraId="0A02B2A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RX</w:t>
            </w:r>
          </w:p>
        </w:tc>
        <w:tc>
          <w:tcPr>
            <w:tcW w:w="1071" w:type="dxa"/>
          </w:tcPr>
          <w:p w14:paraId="248D697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SPP1</w:t>
            </w:r>
          </w:p>
        </w:tc>
        <w:tc>
          <w:tcPr>
            <w:tcW w:w="990" w:type="dxa"/>
          </w:tcPr>
          <w:p w14:paraId="6014EE0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TNNA1</w:t>
            </w:r>
          </w:p>
        </w:tc>
        <w:tc>
          <w:tcPr>
            <w:tcW w:w="990" w:type="dxa"/>
          </w:tcPr>
          <w:p w14:paraId="1DFC418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CYP4V2</w:t>
            </w:r>
          </w:p>
        </w:tc>
        <w:tc>
          <w:tcPr>
            <w:tcW w:w="990" w:type="dxa"/>
          </w:tcPr>
          <w:p w14:paraId="716BDB9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DFNB31</w:t>
            </w:r>
          </w:p>
        </w:tc>
        <w:tc>
          <w:tcPr>
            <w:tcW w:w="1047" w:type="dxa"/>
          </w:tcPr>
          <w:p w14:paraId="51D35AF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DHDDS</w:t>
            </w:r>
          </w:p>
        </w:tc>
        <w:tc>
          <w:tcPr>
            <w:tcW w:w="908" w:type="dxa"/>
          </w:tcPr>
          <w:p w14:paraId="3455710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DHX38</w:t>
            </w:r>
          </w:p>
        </w:tc>
        <w:tc>
          <w:tcPr>
            <w:tcW w:w="967" w:type="dxa"/>
          </w:tcPr>
          <w:p w14:paraId="4CDCDA7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DMD</w:t>
            </w:r>
          </w:p>
        </w:tc>
        <w:tc>
          <w:tcPr>
            <w:tcW w:w="959" w:type="dxa"/>
          </w:tcPr>
          <w:p w14:paraId="4FB64D1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DRAM2</w:t>
            </w:r>
          </w:p>
        </w:tc>
      </w:tr>
      <w:tr w:rsidR="00FD3BDB" w:rsidRPr="00007A3D" w14:paraId="11686909" w14:textId="77777777" w:rsidTr="002B49F1">
        <w:tc>
          <w:tcPr>
            <w:tcW w:w="998" w:type="dxa"/>
          </w:tcPr>
          <w:p w14:paraId="21DB045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EFEMP1</w:t>
            </w:r>
          </w:p>
        </w:tc>
        <w:tc>
          <w:tcPr>
            <w:tcW w:w="968" w:type="dxa"/>
          </w:tcPr>
          <w:p w14:paraId="6A42755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ELOVL1</w:t>
            </w:r>
          </w:p>
        </w:tc>
        <w:tc>
          <w:tcPr>
            <w:tcW w:w="1071" w:type="dxa"/>
          </w:tcPr>
          <w:p w14:paraId="129C6E7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ESPN</w:t>
            </w:r>
          </w:p>
        </w:tc>
        <w:tc>
          <w:tcPr>
            <w:tcW w:w="990" w:type="dxa"/>
          </w:tcPr>
          <w:p w14:paraId="164769C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EYS</w:t>
            </w:r>
          </w:p>
        </w:tc>
        <w:tc>
          <w:tcPr>
            <w:tcW w:w="990" w:type="dxa"/>
          </w:tcPr>
          <w:p w14:paraId="4CB101B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FAM161A</w:t>
            </w:r>
          </w:p>
        </w:tc>
        <w:tc>
          <w:tcPr>
            <w:tcW w:w="990" w:type="dxa"/>
          </w:tcPr>
          <w:p w14:paraId="3D9C3CF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FLVCR1</w:t>
            </w:r>
          </w:p>
        </w:tc>
        <w:tc>
          <w:tcPr>
            <w:tcW w:w="1047" w:type="dxa"/>
          </w:tcPr>
          <w:p w14:paraId="2DDCE93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FSCN2</w:t>
            </w:r>
          </w:p>
        </w:tc>
        <w:tc>
          <w:tcPr>
            <w:tcW w:w="908" w:type="dxa"/>
          </w:tcPr>
          <w:p w14:paraId="0EEBB00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FZD4</w:t>
            </w:r>
          </w:p>
        </w:tc>
        <w:tc>
          <w:tcPr>
            <w:tcW w:w="967" w:type="dxa"/>
          </w:tcPr>
          <w:p w14:paraId="02CC0C1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DF6</w:t>
            </w:r>
          </w:p>
        </w:tc>
        <w:tc>
          <w:tcPr>
            <w:tcW w:w="959" w:type="dxa"/>
          </w:tcPr>
          <w:p w14:paraId="68F81C7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NAT1</w:t>
            </w:r>
          </w:p>
        </w:tc>
      </w:tr>
      <w:tr w:rsidR="00FD3BDB" w:rsidRPr="00007A3D" w14:paraId="2F4AFA34" w14:textId="77777777" w:rsidTr="002B49F1">
        <w:tc>
          <w:tcPr>
            <w:tcW w:w="998" w:type="dxa"/>
          </w:tcPr>
          <w:p w14:paraId="6D922F0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NAT2</w:t>
            </w:r>
          </w:p>
        </w:tc>
        <w:tc>
          <w:tcPr>
            <w:tcW w:w="968" w:type="dxa"/>
          </w:tcPr>
          <w:p w14:paraId="1C23C2B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NB3</w:t>
            </w:r>
          </w:p>
        </w:tc>
        <w:tc>
          <w:tcPr>
            <w:tcW w:w="1071" w:type="dxa"/>
          </w:tcPr>
          <w:p w14:paraId="22F1BAE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NPTG</w:t>
            </w:r>
          </w:p>
        </w:tc>
        <w:tc>
          <w:tcPr>
            <w:tcW w:w="990" w:type="dxa"/>
          </w:tcPr>
          <w:p w14:paraId="2E9CE4C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PR125</w:t>
            </w:r>
          </w:p>
        </w:tc>
        <w:tc>
          <w:tcPr>
            <w:tcW w:w="990" w:type="dxa"/>
          </w:tcPr>
          <w:p w14:paraId="54014F2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PR179</w:t>
            </w:r>
          </w:p>
        </w:tc>
        <w:tc>
          <w:tcPr>
            <w:tcW w:w="990" w:type="dxa"/>
          </w:tcPr>
          <w:p w14:paraId="51457E9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PR98</w:t>
            </w:r>
          </w:p>
        </w:tc>
        <w:tc>
          <w:tcPr>
            <w:tcW w:w="1047" w:type="dxa"/>
          </w:tcPr>
          <w:p w14:paraId="7216BD1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RK1</w:t>
            </w:r>
          </w:p>
        </w:tc>
        <w:tc>
          <w:tcPr>
            <w:tcW w:w="908" w:type="dxa"/>
          </w:tcPr>
          <w:p w14:paraId="6D6067A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RM6</w:t>
            </w:r>
          </w:p>
        </w:tc>
        <w:tc>
          <w:tcPr>
            <w:tcW w:w="967" w:type="dxa"/>
          </w:tcPr>
          <w:p w14:paraId="2675654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UCA1A</w:t>
            </w:r>
          </w:p>
        </w:tc>
        <w:tc>
          <w:tcPr>
            <w:tcW w:w="959" w:type="dxa"/>
          </w:tcPr>
          <w:p w14:paraId="00BB5F7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UCA1B</w:t>
            </w:r>
          </w:p>
        </w:tc>
      </w:tr>
      <w:tr w:rsidR="00FD3BDB" w:rsidRPr="00007A3D" w14:paraId="502A1C74" w14:textId="77777777" w:rsidTr="002B49F1">
        <w:tc>
          <w:tcPr>
            <w:tcW w:w="998" w:type="dxa"/>
          </w:tcPr>
          <w:p w14:paraId="6A6D74C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GUCY2D</w:t>
            </w:r>
          </w:p>
        </w:tc>
        <w:tc>
          <w:tcPr>
            <w:tcW w:w="968" w:type="dxa"/>
          </w:tcPr>
          <w:p w14:paraId="0426047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HARS</w:t>
            </w:r>
          </w:p>
        </w:tc>
        <w:tc>
          <w:tcPr>
            <w:tcW w:w="1071" w:type="dxa"/>
          </w:tcPr>
          <w:p w14:paraId="41864FA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HGSNAT</w:t>
            </w:r>
          </w:p>
        </w:tc>
        <w:tc>
          <w:tcPr>
            <w:tcW w:w="990" w:type="dxa"/>
          </w:tcPr>
          <w:p w14:paraId="58AA8E4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HK1</w:t>
            </w:r>
          </w:p>
        </w:tc>
        <w:tc>
          <w:tcPr>
            <w:tcW w:w="990" w:type="dxa"/>
          </w:tcPr>
          <w:p w14:paraId="22207CF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HMCN1</w:t>
            </w:r>
          </w:p>
        </w:tc>
        <w:tc>
          <w:tcPr>
            <w:tcW w:w="990" w:type="dxa"/>
          </w:tcPr>
          <w:p w14:paraId="5366639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HMX1</w:t>
            </w:r>
          </w:p>
        </w:tc>
        <w:tc>
          <w:tcPr>
            <w:tcW w:w="1047" w:type="dxa"/>
          </w:tcPr>
          <w:p w14:paraId="1A07BEF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DH3B</w:t>
            </w:r>
          </w:p>
        </w:tc>
        <w:tc>
          <w:tcPr>
            <w:tcW w:w="908" w:type="dxa"/>
          </w:tcPr>
          <w:p w14:paraId="3635260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FT140</w:t>
            </w:r>
          </w:p>
        </w:tc>
        <w:tc>
          <w:tcPr>
            <w:tcW w:w="967" w:type="dxa"/>
          </w:tcPr>
          <w:p w14:paraId="2FFFB0E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FT172</w:t>
            </w:r>
          </w:p>
        </w:tc>
        <w:tc>
          <w:tcPr>
            <w:tcW w:w="959" w:type="dxa"/>
          </w:tcPr>
          <w:p w14:paraId="7F32852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FT27</w:t>
            </w:r>
          </w:p>
        </w:tc>
      </w:tr>
      <w:tr w:rsidR="00FD3BDB" w:rsidRPr="00007A3D" w14:paraId="461C2103" w14:textId="77777777" w:rsidTr="002B49F1">
        <w:tc>
          <w:tcPr>
            <w:tcW w:w="998" w:type="dxa"/>
          </w:tcPr>
          <w:p w14:paraId="7A92637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FT81</w:t>
            </w:r>
          </w:p>
        </w:tc>
        <w:tc>
          <w:tcPr>
            <w:tcW w:w="968" w:type="dxa"/>
          </w:tcPr>
          <w:p w14:paraId="5CFF619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MPDH1</w:t>
            </w:r>
          </w:p>
        </w:tc>
        <w:tc>
          <w:tcPr>
            <w:tcW w:w="1071" w:type="dxa"/>
          </w:tcPr>
          <w:p w14:paraId="4C50AEA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MPG1</w:t>
            </w:r>
          </w:p>
        </w:tc>
        <w:tc>
          <w:tcPr>
            <w:tcW w:w="990" w:type="dxa"/>
          </w:tcPr>
          <w:p w14:paraId="4E494F1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MPG2</w:t>
            </w:r>
          </w:p>
        </w:tc>
        <w:tc>
          <w:tcPr>
            <w:tcW w:w="990" w:type="dxa"/>
          </w:tcPr>
          <w:p w14:paraId="6D6B894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NPP5E</w:t>
            </w:r>
          </w:p>
        </w:tc>
        <w:tc>
          <w:tcPr>
            <w:tcW w:w="990" w:type="dxa"/>
          </w:tcPr>
          <w:p w14:paraId="517D7E6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NVS</w:t>
            </w:r>
          </w:p>
        </w:tc>
        <w:tc>
          <w:tcPr>
            <w:tcW w:w="1047" w:type="dxa"/>
          </w:tcPr>
          <w:p w14:paraId="5666C53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QCB1</w:t>
            </w:r>
          </w:p>
        </w:tc>
        <w:tc>
          <w:tcPr>
            <w:tcW w:w="908" w:type="dxa"/>
          </w:tcPr>
          <w:p w14:paraId="3FA9286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ITM2B</w:t>
            </w:r>
          </w:p>
        </w:tc>
        <w:tc>
          <w:tcPr>
            <w:tcW w:w="967" w:type="dxa"/>
          </w:tcPr>
          <w:p w14:paraId="578095B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JAG1</w:t>
            </w:r>
          </w:p>
        </w:tc>
        <w:tc>
          <w:tcPr>
            <w:tcW w:w="959" w:type="dxa"/>
          </w:tcPr>
          <w:p w14:paraId="7AFC8F8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KCNJ13</w:t>
            </w:r>
          </w:p>
        </w:tc>
      </w:tr>
      <w:tr w:rsidR="00FD3BDB" w:rsidRPr="00007A3D" w14:paraId="29AEE210" w14:textId="77777777" w:rsidTr="002B49F1">
        <w:tc>
          <w:tcPr>
            <w:tcW w:w="998" w:type="dxa"/>
          </w:tcPr>
          <w:p w14:paraId="402B559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KCNV2</w:t>
            </w:r>
          </w:p>
        </w:tc>
        <w:tc>
          <w:tcPr>
            <w:tcW w:w="968" w:type="dxa"/>
          </w:tcPr>
          <w:p w14:paraId="59806CF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KIAA0090</w:t>
            </w:r>
          </w:p>
        </w:tc>
        <w:tc>
          <w:tcPr>
            <w:tcW w:w="1071" w:type="dxa"/>
          </w:tcPr>
          <w:p w14:paraId="2EE0D5B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KIAA1549</w:t>
            </w:r>
          </w:p>
        </w:tc>
        <w:tc>
          <w:tcPr>
            <w:tcW w:w="990" w:type="dxa"/>
          </w:tcPr>
          <w:p w14:paraId="02727CE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KIF11</w:t>
            </w:r>
          </w:p>
        </w:tc>
        <w:tc>
          <w:tcPr>
            <w:tcW w:w="990" w:type="dxa"/>
          </w:tcPr>
          <w:p w14:paraId="7D2DA99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KLHL7</w:t>
            </w:r>
          </w:p>
        </w:tc>
        <w:tc>
          <w:tcPr>
            <w:tcW w:w="990" w:type="dxa"/>
          </w:tcPr>
          <w:p w14:paraId="5BCEF3B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LAMA1</w:t>
            </w:r>
          </w:p>
        </w:tc>
        <w:tc>
          <w:tcPr>
            <w:tcW w:w="1047" w:type="dxa"/>
          </w:tcPr>
          <w:p w14:paraId="2D69CFA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LCA5</w:t>
            </w:r>
          </w:p>
        </w:tc>
        <w:tc>
          <w:tcPr>
            <w:tcW w:w="908" w:type="dxa"/>
          </w:tcPr>
          <w:p w14:paraId="4F50681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LRAT</w:t>
            </w:r>
          </w:p>
        </w:tc>
        <w:tc>
          <w:tcPr>
            <w:tcW w:w="967" w:type="dxa"/>
          </w:tcPr>
          <w:p w14:paraId="5AB681E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LRIT3</w:t>
            </w:r>
          </w:p>
        </w:tc>
        <w:tc>
          <w:tcPr>
            <w:tcW w:w="959" w:type="dxa"/>
          </w:tcPr>
          <w:p w14:paraId="26A1D68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LRP5</w:t>
            </w:r>
          </w:p>
        </w:tc>
      </w:tr>
      <w:tr w:rsidR="00FD3BDB" w:rsidRPr="00007A3D" w14:paraId="1B3B86C0" w14:textId="77777777" w:rsidTr="002B49F1">
        <w:tc>
          <w:tcPr>
            <w:tcW w:w="998" w:type="dxa"/>
          </w:tcPr>
          <w:p w14:paraId="3523596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LZTFL1</w:t>
            </w:r>
          </w:p>
        </w:tc>
        <w:tc>
          <w:tcPr>
            <w:tcW w:w="968" w:type="dxa"/>
          </w:tcPr>
          <w:p w14:paraId="282A8DB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AK</w:t>
            </w:r>
          </w:p>
        </w:tc>
        <w:tc>
          <w:tcPr>
            <w:tcW w:w="1071" w:type="dxa"/>
          </w:tcPr>
          <w:p w14:paraId="038BFE5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APKAPK3</w:t>
            </w:r>
          </w:p>
        </w:tc>
        <w:tc>
          <w:tcPr>
            <w:tcW w:w="990" w:type="dxa"/>
          </w:tcPr>
          <w:p w14:paraId="2CA8834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ERTK</w:t>
            </w:r>
          </w:p>
        </w:tc>
        <w:tc>
          <w:tcPr>
            <w:tcW w:w="990" w:type="dxa"/>
          </w:tcPr>
          <w:p w14:paraId="57C02AE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FN2</w:t>
            </w:r>
          </w:p>
        </w:tc>
        <w:tc>
          <w:tcPr>
            <w:tcW w:w="990" w:type="dxa"/>
          </w:tcPr>
          <w:p w14:paraId="023BCFE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FRP</w:t>
            </w:r>
          </w:p>
        </w:tc>
        <w:tc>
          <w:tcPr>
            <w:tcW w:w="1047" w:type="dxa"/>
          </w:tcPr>
          <w:p w14:paraId="4BA3391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FSD8</w:t>
            </w:r>
          </w:p>
        </w:tc>
        <w:tc>
          <w:tcPr>
            <w:tcW w:w="908" w:type="dxa"/>
          </w:tcPr>
          <w:p w14:paraId="4FD20A5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KKS</w:t>
            </w:r>
          </w:p>
        </w:tc>
        <w:tc>
          <w:tcPr>
            <w:tcW w:w="967" w:type="dxa"/>
          </w:tcPr>
          <w:p w14:paraId="47E3741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KS1</w:t>
            </w:r>
          </w:p>
        </w:tc>
        <w:tc>
          <w:tcPr>
            <w:tcW w:w="959" w:type="dxa"/>
          </w:tcPr>
          <w:p w14:paraId="7BE8561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TTP</w:t>
            </w:r>
          </w:p>
        </w:tc>
      </w:tr>
      <w:tr w:rsidR="00FD3BDB" w:rsidRPr="00007A3D" w14:paraId="74B5F22D" w14:textId="77777777" w:rsidTr="002B49F1">
        <w:tc>
          <w:tcPr>
            <w:tcW w:w="998" w:type="dxa"/>
          </w:tcPr>
          <w:p w14:paraId="55AD37D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VK</w:t>
            </w:r>
          </w:p>
        </w:tc>
        <w:tc>
          <w:tcPr>
            <w:tcW w:w="968" w:type="dxa"/>
          </w:tcPr>
          <w:p w14:paraId="7144D10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MYO7A</w:t>
            </w:r>
          </w:p>
        </w:tc>
        <w:tc>
          <w:tcPr>
            <w:tcW w:w="1071" w:type="dxa"/>
          </w:tcPr>
          <w:p w14:paraId="7813FF2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DP</w:t>
            </w:r>
          </w:p>
        </w:tc>
        <w:tc>
          <w:tcPr>
            <w:tcW w:w="990" w:type="dxa"/>
          </w:tcPr>
          <w:p w14:paraId="322FDCD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EK2</w:t>
            </w:r>
          </w:p>
        </w:tc>
        <w:tc>
          <w:tcPr>
            <w:tcW w:w="990" w:type="dxa"/>
          </w:tcPr>
          <w:p w14:paraId="71374EE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EUROD1</w:t>
            </w:r>
          </w:p>
        </w:tc>
        <w:tc>
          <w:tcPr>
            <w:tcW w:w="990" w:type="dxa"/>
          </w:tcPr>
          <w:p w14:paraId="71DB2CB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MNAT1</w:t>
            </w:r>
          </w:p>
        </w:tc>
        <w:tc>
          <w:tcPr>
            <w:tcW w:w="1047" w:type="dxa"/>
          </w:tcPr>
          <w:p w14:paraId="004E597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PHP1</w:t>
            </w:r>
          </w:p>
        </w:tc>
        <w:tc>
          <w:tcPr>
            <w:tcW w:w="908" w:type="dxa"/>
          </w:tcPr>
          <w:p w14:paraId="58CA277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PHP3</w:t>
            </w:r>
          </w:p>
        </w:tc>
        <w:tc>
          <w:tcPr>
            <w:tcW w:w="967" w:type="dxa"/>
          </w:tcPr>
          <w:p w14:paraId="5E5974F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PHP4</w:t>
            </w:r>
          </w:p>
        </w:tc>
        <w:tc>
          <w:tcPr>
            <w:tcW w:w="959" w:type="dxa"/>
          </w:tcPr>
          <w:p w14:paraId="28E8594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R2E3</w:t>
            </w:r>
          </w:p>
        </w:tc>
      </w:tr>
      <w:tr w:rsidR="00FD3BDB" w:rsidRPr="00007A3D" w14:paraId="3642045E" w14:textId="77777777" w:rsidTr="002B49F1">
        <w:tc>
          <w:tcPr>
            <w:tcW w:w="998" w:type="dxa"/>
          </w:tcPr>
          <w:p w14:paraId="03188C1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RL</w:t>
            </w:r>
          </w:p>
        </w:tc>
        <w:tc>
          <w:tcPr>
            <w:tcW w:w="968" w:type="dxa"/>
          </w:tcPr>
          <w:p w14:paraId="5FC2AC1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NYX</w:t>
            </w:r>
          </w:p>
        </w:tc>
        <w:tc>
          <w:tcPr>
            <w:tcW w:w="1071" w:type="dxa"/>
          </w:tcPr>
          <w:p w14:paraId="4A51AE0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OAT</w:t>
            </w:r>
          </w:p>
        </w:tc>
        <w:tc>
          <w:tcPr>
            <w:tcW w:w="990" w:type="dxa"/>
          </w:tcPr>
          <w:p w14:paraId="3A8D223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OFD1</w:t>
            </w:r>
          </w:p>
        </w:tc>
        <w:tc>
          <w:tcPr>
            <w:tcW w:w="990" w:type="dxa"/>
          </w:tcPr>
          <w:p w14:paraId="5365BD1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OPA3</w:t>
            </w:r>
          </w:p>
        </w:tc>
        <w:tc>
          <w:tcPr>
            <w:tcW w:w="990" w:type="dxa"/>
          </w:tcPr>
          <w:p w14:paraId="01140EE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OPN1LW</w:t>
            </w:r>
          </w:p>
        </w:tc>
        <w:tc>
          <w:tcPr>
            <w:tcW w:w="1047" w:type="dxa"/>
          </w:tcPr>
          <w:p w14:paraId="798C447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OPN1MW</w:t>
            </w:r>
          </w:p>
        </w:tc>
        <w:tc>
          <w:tcPr>
            <w:tcW w:w="908" w:type="dxa"/>
          </w:tcPr>
          <w:p w14:paraId="152BDBA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OTX2</w:t>
            </w:r>
          </w:p>
        </w:tc>
        <w:tc>
          <w:tcPr>
            <w:tcW w:w="967" w:type="dxa"/>
          </w:tcPr>
          <w:p w14:paraId="4E9596A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ANK2</w:t>
            </w:r>
          </w:p>
        </w:tc>
        <w:tc>
          <w:tcPr>
            <w:tcW w:w="959" w:type="dxa"/>
          </w:tcPr>
          <w:p w14:paraId="5BC1D62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AX2</w:t>
            </w:r>
          </w:p>
        </w:tc>
      </w:tr>
      <w:tr w:rsidR="00FD3BDB" w:rsidRPr="00007A3D" w14:paraId="0568B9FD" w14:textId="77777777" w:rsidTr="002B49F1">
        <w:tc>
          <w:tcPr>
            <w:tcW w:w="998" w:type="dxa"/>
          </w:tcPr>
          <w:p w14:paraId="1DAE4E5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CDH15</w:t>
            </w:r>
          </w:p>
        </w:tc>
        <w:tc>
          <w:tcPr>
            <w:tcW w:w="968" w:type="dxa"/>
          </w:tcPr>
          <w:p w14:paraId="42FFF7F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CYT1A</w:t>
            </w:r>
          </w:p>
        </w:tc>
        <w:tc>
          <w:tcPr>
            <w:tcW w:w="1071" w:type="dxa"/>
          </w:tcPr>
          <w:p w14:paraId="70D84D1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DE6A</w:t>
            </w:r>
          </w:p>
        </w:tc>
        <w:tc>
          <w:tcPr>
            <w:tcW w:w="990" w:type="dxa"/>
          </w:tcPr>
          <w:p w14:paraId="35134CF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DE6B</w:t>
            </w:r>
          </w:p>
        </w:tc>
        <w:tc>
          <w:tcPr>
            <w:tcW w:w="990" w:type="dxa"/>
          </w:tcPr>
          <w:p w14:paraId="407B99A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DE6C</w:t>
            </w:r>
          </w:p>
        </w:tc>
        <w:tc>
          <w:tcPr>
            <w:tcW w:w="990" w:type="dxa"/>
          </w:tcPr>
          <w:p w14:paraId="60C3AA2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DE6G</w:t>
            </w:r>
          </w:p>
        </w:tc>
        <w:tc>
          <w:tcPr>
            <w:tcW w:w="1047" w:type="dxa"/>
          </w:tcPr>
          <w:p w14:paraId="4D62D93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DE6H</w:t>
            </w:r>
          </w:p>
        </w:tc>
        <w:tc>
          <w:tcPr>
            <w:tcW w:w="908" w:type="dxa"/>
          </w:tcPr>
          <w:p w14:paraId="64338D9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DZD7</w:t>
            </w:r>
          </w:p>
        </w:tc>
        <w:tc>
          <w:tcPr>
            <w:tcW w:w="967" w:type="dxa"/>
          </w:tcPr>
          <w:p w14:paraId="28CB8A5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EX1</w:t>
            </w:r>
          </w:p>
        </w:tc>
        <w:tc>
          <w:tcPr>
            <w:tcW w:w="959" w:type="dxa"/>
          </w:tcPr>
          <w:p w14:paraId="2386CCB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EX2</w:t>
            </w:r>
          </w:p>
        </w:tc>
      </w:tr>
      <w:tr w:rsidR="00FD3BDB" w:rsidRPr="00007A3D" w14:paraId="39D9278B" w14:textId="77777777" w:rsidTr="002B49F1">
        <w:tc>
          <w:tcPr>
            <w:tcW w:w="998" w:type="dxa"/>
          </w:tcPr>
          <w:p w14:paraId="1DB3DE2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EX7</w:t>
            </w:r>
          </w:p>
        </w:tc>
        <w:tc>
          <w:tcPr>
            <w:tcW w:w="968" w:type="dxa"/>
          </w:tcPr>
          <w:p w14:paraId="185E3D5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GK1</w:t>
            </w:r>
          </w:p>
        </w:tc>
        <w:tc>
          <w:tcPr>
            <w:tcW w:w="1071" w:type="dxa"/>
          </w:tcPr>
          <w:p w14:paraId="7263C47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HYH</w:t>
            </w:r>
          </w:p>
        </w:tc>
        <w:tc>
          <w:tcPr>
            <w:tcW w:w="990" w:type="dxa"/>
          </w:tcPr>
          <w:p w14:paraId="7873DF5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ITPNM3</w:t>
            </w:r>
          </w:p>
        </w:tc>
        <w:tc>
          <w:tcPr>
            <w:tcW w:w="990" w:type="dxa"/>
          </w:tcPr>
          <w:p w14:paraId="104CFB8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LA2G5</w:t>
            </w:r>
          </w:p>
        </w:tc>
        <w:tc>
          <w:tcPr>
            <w:tcW w:w="990" w:type="dxa"/>
          </w:tcPr>
          <w:p w14:paraId="745A56E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LK1S1</w:t>
            </w:r>
          </w:p>
        </w:tc>
        <w:tc>
          <w:tcPr>
            <w:tcW w:w="1047" w:type="dxa"/>
          </w:tcPr>
          <w:p w14:paraId="48C525E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LK4</w:t>
            </w:r>
          </w:p>
        </w:tc>
        <w:tc>
          <w:tcPr>
            <w:tcW w:w="908" w:type="dxa"/>
          </w:tcPr>
          <w:p w14:paraId="4E4CC38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NPLA6</w:t>
            </w:r>
          </w:p>
        </w:tc>
        <w:tc>
          <w:tcPr>
            <w:tcW w:w="967" w:type="dxa"/>
          </w:tcPr>
          <w:p w14:paraId="71F6B28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OC1B</w:t>
            </w:r>
          </w:p>
        </w:tc>
        <w:tc>
          <w:tcPr>
            <w:tcW w:w="959" w:type="dxa"/>
          </w:tcPr>
          <w:p w14:paraId="202B57E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OC5</w:t>
            </w:r>
          </w:p>
        </w:tc>
      </w:tr>
      <w:tr w:rsidR="00FD3BDB" w:rsidRPr="00007A3D" w14:paraId="3B0D7189" w14:textId="77777777" w:rsidTr="002B49F1">
        <w:tc>
          <w:tcPr>
            <w:tcW w:w="998" w:type="dxa"/>
          </w:tcPr>
          <w:p w14:paraId="5ACED06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OMGNT1</w:t>
            </w:r>
          </w:p>
        </w:tc>
        <w:tc>
          <w:tcPr>
            <w:tcW w:w="968" w:type="dxa"/>
          </w:tcPr>
          <w:p w14:paraId="4B1E794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CD</w:t>
            </w:r>
          </w:p>
        </w:tc>
        <w:tc>
          <w:tcPr>
            <w:tcW w:w="1071" w:type="dxa"/>
          </w:tcPr>
          <w:p w14:paraId="6B20766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OM1</w:t>
            </w:r>
          </w:p>
        </w:tc>
        <w:tc>
          <w:tcPr>
            <w:tcW w:w="990" w:type="dxa"/>
          </w:tcPr>
          <w:p w14:paraId="576B622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F3</w:t>
            </w:r>
          </w:p>
        </w:tc>
        <w:tc>
          <w:tcPr>
            <w:tcW w:w="990" w:type="dxa"/>
          </w:tcPr>
          <w:p w14:paraId="4DA13B1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F31</w:t>
            </w:r>
          </w:p>
        </w:tc>
        <w:tc>
          <w:tcPr>
            <w:tcW w:w="990" w:type="dxa"/>
          </w:tcPr>
          <w:p w14:paraId="3D6417A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F4</w:t>
            </w:r>
          </w:p>
        </w:tc>
        <w:tc>
          <w:tcPr>
            <w:tcW w:w="1047" w:type="dxa"/>
          </w:tcPr>
          <w:p w14:paraId="43EB392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F6</w:t>
            </w:r>
          </w:p>
        </w:tc>
        <w:tc>
          <w:tcPr>
            <w:tcW w:w="908" w:type="dxa"/>
          </w:tcPr>
          <w:p w14:paraId="31FC79D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F8</w:t>
            </w:r>
          </w:p>
        </w:tc>
        <w:tc>
          <w:tcPr>
            <w:tcW w:w="967" w:type="dxa"/>
          </w:tcPr>
          <w:p w14:paraId="3DDA08F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H2</w:t>
            </w:r>
          </w:p>
        </w:tc>
        <w:tc>
          <w:tcPr>
            <w:tcW w:w="959" w:type="dxa"/>
          </w:tcPr>
          <w:p w14:paraId="7095B9F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PRPS1</w:t>
            </w:r>
          </w:p>
        </w:tc>
      </w:tr>
      <w:tr w:rsidR="00FD3BDB" w:rsidRPr="00007A3D" w14:paraId="1E8E432E" w14:textId="77777777" w:rsidTr="002B49F1">
        <w:tc>
          <w:tcPr>
            <w:tcW w:w="998" w:type="dxa"/>
          </w:tcPr>
          <w:p w14:paraId="0DC95F0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AB28</w:t>
            </w:r>
          </w:p>
        </w:tc>
        <w:tc>
          <w:tcPr>
            <w:tcW w:w="968" w:type="dxa"/>
          </w:tcPr>
          <w:p w14:paraId="014F433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AX2</w:t>
            </w:r>
          </w:p>
        </w:tc>
        <w:tc>
          <w:tcPr>
            <w:tcW w:w="1071" w:type="dxa"/>
          </w:tcPr>
          <w:p w14:paraId="58D3881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B1</w:t>
            </w:r>
          </w:p>
        </w:tc>
        <w:tc>
          <w:tcPr>
            <w:tcW w:w="990" w:type="dxa"/>
          </w:tcPr>
          <w:p w14:paraId="46191A7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BP3</w:t>
            </w:r>
          </w:p>
        </w:tc>
        <w:tc>
          <w:tcPr>
            <w:tcW w:w="990" w:type="dxa"/>
          </w:tcPr>
          <w:p w14:paraId="4C196EC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BP4</w:t>
            </w:r>
          </w:p>
        </w:tc>
        <w:tc>
          <w:tcPr>
            <w:tcW w:w="990" w:type="dxa"/>
          </w:tcPr>
          <w:p w14:paraId="06BB5B1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D3</w:t>
            </w:r>
          </w:p>
        </w:tc>
        <w:tc>
          <w:tcPr>
            <w:tcW w:w="1047" w:type="dxa"/>
          </w:tcPr>
          <w:p w14:paraId="5CA2BE9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DH11</w:t>
            </w:r>
          </w:p>
        </w:tc>
        <w:tc>
          <w:tcPr>
            <w:tcW w:w="908" w:type="dxa"/>
          </w:tcPr>
          <w:p w14:paraId="6A77D33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DH12</w:t>
            </w:r>
          </w:p>
        </w:tc>
        <w:tc>
          <w:tcPr>
            <w:tcW w:w="967" w:type="dxa"/>
          </w:tcPr>
          <w:p w14:paraId="11EEF60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DH5</w:t>
            </w:r>
          </w:p>
        </w:tc>
        <w:tc>
          <w:tcPr>
            <w:tcW w:w="959" w:type="dxa"/>
          </w:tcPr>
          <w:p w14:paraId="1761D0A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EEP6</w:t>
            </w:r>
          </w:p>
        </w:tc>
      </w:tr>
      <w:tr w:rsidR="00FD3BDB" w:rsidRPr="00007A3D" w14:paraId="00B302FA" w14:textId="77777777" w:rsidTr="002B49F1">
        <w:tc>
          <w:tcPr>
            <w:tcW w:w="998" w:type="dxa"/>
          </w:tcPr>
          <w:p w14:paraId="52B3EB2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GR</w:t>
            </w:r>
          </w:p>
        </w:tc>
        <w:tc>
          <w:tcPr>
            <w:tcW w:w="968" w:type="dxa"/>
          </w:tcPr>
          <w:p w14:paraId="5B509D1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GS9</w:t>
            </w:r>
          </w:p>
        </w:tc>
        <w:tc>
          <w:tcPr>
            <w:tcW w:w="1071" w:type="dxa"/>
          </w:tcPr>
          <w:p w14:paraId="3EA7737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GS9BP</w:t>
            </w:r>
          </w:p>
        </w:tc>
        <w:tc>
          <w:tcPr>
            <w:tcW w:w="990" w:type="dxa"/>
          </w:tcPr>
          <w:p w14:paraId="39057C9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HO</w:t>
            </w:r>
          </w:p>
        </w:tc>
        <w:tc>
          <w:tcPr>
            <w:tcW w:w="990" w:type="dxa"/>
          </w:tcPr>
          <w:p w14:paraId="228976F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IMS1</w:t>
            </w:r>
          </w:p>
        </w:tc>
        <w:tc>
          <w:tcPr>
            <w:tcW w:w="990" w:type="dxa"/>
          </w:tcPr>
          <w:p w14:paraId="0EA5877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LBP1</w:t>
            </w:r>
          </w:p>
        </w:tc>
        <w:tc>
          <w:tcPr>
            <w:tcW w:w="1047" w:type="dxa"/>
          </w:tcPr>
          <w:p w14:paraId="7F4BDB9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OM1</w:t>
            </w:r>
          </w:p>
        </w:tc>
        <w:tc>
          <w:tcPr>
            <w:tcW w:w="908" w:type="dxa"/>
          </w:tcPr>
          <w:p w14:paraId="1C34228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1</w:t>
            </w:r>
          </w:p>
        </w:tc>
        <w:tc>
          <w:tcPr>
            <w:tcW w:w="967" w:type="dxa"/>
          </w:tcPr>
          <w:p w14:paraId="171C38A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1L1</w:t>
            </w:r>
          </w:p>
        </w:tc>
        <w:tc>
          <w:tcPr>
            <w:tcW w:w="959" w:type="dxa"/>
          </w:tcPr>
          <w:p w14:paraId="30B73D2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2</w:t>
            </w:r>
          </w:p>
        </w:tc>
      </w:tr>
      <w:tr w:rsidR="00FD3BDB" w:rsidRPr="00007A3D" w14:paraId="651BD683" w14:textId="77777777" w:rsidTr="002B49F1">
        <w:tc>
          <w:tcPr>
            <w:tcW w:w="998" w:type="dxa"/>
          </w:tcPr>
          <w:p w14:paraId="6E85EE8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9</w:t>
            </w:r>
          </w:p>
        </w:tc>
        <w:tc>
          <w:tcPr>
            <w:tcW w:w="968" w:type="dxa"/>
          </w:tcPr>
          <w:p w14:paraId="231DD791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E65</w:t>
            </w:r>
          </w:p>
        </w:tc>
        <w:tc>
          <w:tcPr>
            <w:tcW w:w="1071" w:type="dxa"/>
          </w:tcPr>
          <w:p w14:paraId="4AE39F2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GR</w:t>
            </w:r>
          </w:p>
        </w:tc>
        <w:tc>
          <w:tcPr>
            <w:tcW w:w="990" w:type="dxa"/>
          </w:tcPr>
          <w:p w14:paraId="195E88D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GRIP1</w:t>
            </w:r>
          </w:p>
        </w:tc>
        <w:tc>
          <w:tcPr>
            <w:tcW w:w="990" w:type="dxa"/>
          </w:tcPr>
          <w:p w14:paraId="5AB3A35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PGRIP1L</w:t>
            </w:r>
          </w:p>
        </w:tc>
        <w:tc>
          <w:tcPr>
            <w:tcW w:w="990" w:type="dxa"/>
          </w:tcPr>
          <w:p w14:paraId="388E7CF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RS1</w:t>
            </w:r>
          </w:p>
        </w:tc>
        <w:tc>
          <w:tcPr>
            <w:tcW w:w="1047" w:type="dxa"/>
          </w:tcPr>
          <w:p w14:paraId="4D5D4F06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AG</w:t>
            </w:r>
          </w:p>
        </w:tc>
        <w:tc>
          <w:tcPr>
            <w:tcW w:w="908" w:type="dxa"/>
          </w:tcPr>
          <w:p w14:paraId="0FAD689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AMD11</w:t>
            </w:r>
          </w:p>
        </w:tc>
        <w:tc>
          <w:tcPr>
            <w:tcW w:w="967" w:type="dxa"/>
          </w:tcPr>
          <w:p w14:paraId="0A92CA7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DCCAG8</w:t>
            </w:r>
          </w:p>
        </w:tc>
        <w:tc>
          <w:tcPr>
            <w:tcW w:w="959" w:type="dxa"/>
          </w:tcPr>
          <w:p w14:paraId="3C6E0DF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EMA4A</w:t>
            </w:r>
          </w:p>
        </w:tc>
      </w:tr>
      <w:tr w:rsidR="00FD3BDB" w:rsidRPr="00007A3D" w14:paraId="59A50AFC" w14:textId="77777777" w:rsidTr="002B49F1">
        <w:tc>
          <w:tcPr>
            <w:tcW w:w="998" w:type="dxa"/>
          </w:tcPr>
          <w:p w14:paraId="7801487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LC24A1</w:t>
            </w:r>
          </w:p>
        </w:tc>
        <w:tc>
          <w:tcPr>
            <w:tcW w:w="968" w:type="dxa"/>
          </w:tcPr>
          <w:p w14:paraId="6446C8A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LC25A46</w:t>
            </w:r>
          </w:p>
        </w:tc>
        <w:tc>
          <w:tcPr>
            <w:tcW w:w="1071" w:type="dxa"/>
          </w:tcPr>
          <w:p w14:paraId="0A8BFE5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LC7A14</w:t>
            </w:r>
          </w:p>
        </w:tc>
        <w:tc>
          <w:tcPr>
            <w:tcW w:w="990" w:type="dxa"/>
          </w:tcPr>
          <w:p w14:paraId="37A9236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NRNP200</w:t>
            </w:r>
          </w:p>
        </w:tc>
        <w:tc>
          <w:tcPr>
            <w:tcW w:w="990" w:type="dxa"/>
          </w:tcPr>
          <w:p w14:paraId="6EBEF68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PATA7</w:t>
            </w:r>
          </w:p>
        </w:tc>
        <w:tc>
          <w:tcPr>
            <w:tcW w:w="990" w:type="dxa"/>
          </w:tcPr>
          <w:p w14:paraId="2F05C03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SPP2</w:t>
            </w:r>
          </w:p>
        </w:tc>
        <w:tc>
          <w:tcPr>
            <w:tcW w:w="1047" w:type="dxa"/>
          </w:tcPr>
          <w:p w14:paraId="0AACBA68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EAD1</w:t>
            </w:r>
          </w:p>
        </w:tc>
        <w:tc>
          <w:tcPr>
            <w:tcW w:w="908" w:type="dxa"/>
          </w:tcPr>
          <w:p w14:paraId="1F77DDE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IMP3</w:t>
            </w:r>
          </w:p>
        </w:tc>
        <w:tc>
          <w:tcPr>
            <w:tcW w:w="967" w:type="dxa"/>
          </w:tcPr>
          <w:p w14:paraId="5487E01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MEM216</w:t>
            </w:r>
          </w:p>
        </w:tc>
        <w:tc>
          <w:tcPr>
            <w:tcW w:w="959" w:type="dxa"/>
          </w:tcPr>
          <w:p w14:paraId="7BADE7D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MEM237</w:t>
            </w:r>
          </w:p>
        </w:tc>
      </w:tr>
      <w:tr w:rsidR="00FD3BDB" w:rsidRPr="00007A3D" w14:paraId="436C5BB6" w14:textId="77777777" w:rsidTr="002B49F1">
        <w:tc>
          <w:tcPr>
            <w:tcW w:w="998" w:type="dxa"/>
          </w:tcPr>
          <w:p w14:paraId="2BA34F9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OPORS</w:t>
            </w:r>
          </w:p>
        </w:tc>
        <w:tc>
          <w:tcPr>
            <w:tcW w:w="968" w:type="dxa"/>
          </w:tcPr>
          <w:p w14:paraId="33306EB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REX1</w:t>
            </w:r>
          </w:p>
        </w:tc>
        <w:tc>
          <w:tcPr>
            <w:tcW w:w="1071" w:type="dxa"/>
          </w:tcPr>
          <w:p w14:paraId="6413C0F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RIM32</w:t>
            </w:r>
          </w:p>
        </w:tc>
        <w:tc>
          <w:tcPr>
            <w:tcW w:w="990" w:type="dxa"/>
          </w:tcPr>
          <w:p w14:paraId="64DF7C54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RNT1</w:t>
            </w:r>
          </w:p>
        </w:tc>
        <w:tc>
          <w:tcPr>
            <w:tcW w:w="990" w:type="dxa"/>
          </w:tcPr>
          <w:p w14:paraId="6CB19B39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RPM1</w:t>
            </w:r>
          </w:p>
        </w:tc>
        <w:tc>
          <w:tcPr>
            <w:tcW w:w="990" w:type="dxa"/>
          </w:tcPr>
          <w:p w14:paraId="749CCB7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SPAN12</w:t>
            </w:r>
          </w:p>
        </w:tc>
        <w:tc>
          <w:tcPr>
            <w:tcW w:w="1047" w:type="dxa"/>
          </w:tcPr>
          <w:p w14:paraId="3E35CA6D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TC8</w:t>
            </w:r>
          </w:p>
        </w:tc>
        <w:tc>
          <w:tcPr>
            <w:tcW w:w="908" w:type="dxa"/>
          </w:tcPr>
          <w:p w14:paraId="30A394B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TLL5</w:t>
            </w:r>
          </w:p>
        </w:tc>
        <w:tc>
          <w:tcPr>
            <w:tcW w:w="967" w:type="dxa"/>
          </w:tcPr>
          <w:p w14:paraId="0E8DC1A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TPA</w:t>
            </w:r>
          </w:p>
        </w:tc>
        <w:tc>
          <w:tcPr>
            <w:tcW w:w="959" w:type="dxa"/>
          </w:tcPr>
          <w:p w14:paraId="6F4BA0F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UB</w:t>
            </w:r>
          </w:p>
        </w:tc>
      </w:tr>
      <w:tr w:rsidR="00FD3BDB" w:rsidRPr="00007A3D" w14:paraId="26341B41" w14:textId="77777777" w:rsidTr="002B49F1">
        <w:tc>
          <w:tcPr>
            <w:tcW w:w="998" w:type="dxa"/>
            <w:tcBorders>
              <w:bottom w:val="nil"/>
            </w:tcBorders>
          </w:tcPr>
          <w:p w14:paraId="2F071F5F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UBGCP4</w:t>
            </w:r>
          </w:p>
        </w:tc>
        <w:tc>
          <w:tcPr>
            <w:tcW w:w="968" w:type="dxa"/>
            <w:tcBorders>
              <w:bottom w:val="nil"/>
            </w:tcBorders>
          </w:tcPr>
          <w:p w14:paraId="3F4B599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UBGCP6</w:t>
            </w:r>
          </w:p>
        </w:tc>
        <w:tc>
          <w:tcPr>
            <w:tcW w:w="1071" w:type="dxa"/>
            <w:tcBorders>
              <w:bottom w:val="nil"/>
            </w:tcBorders>
          </w:tcPr>
          <w:p w14:paraId="48B842F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TULP1</w:t>
            </w:r>
          </w:p>
        </w:tc>
        <w:tc>
          <w:tcPr>
            <w:tcW w:w="990" w:type="dxa"/>
            <w:tcBorders>
              <w:bottom w:val="nil"/>
            </w:tcBorders>
          </w:tcPr>
          <w:p w14:paraId="5FEE643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UNC119</w:t>
            </w:r>
          </w:p>
        </w:tc>
        <w:tc>
          <w:tcPr>
            <w:tcW w:w="990" w:type="dxa"/>
            <w:tcBorders>
              <w:bottom w:val="nil"/>
            </w:tcBorders>
          </w:tcPr>
          <w:p w14:paraId="57873AF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USH1C</w:t>
            </w:r>
          </w:p>
        </w:tc>
        <w:tc>
          <w:tcPr>
            <w:tcW w:w="990" w:type="dxa"/>
            <w:tcBorders>
              <w:bottom w:val="nil"/>
            </w:tcBorders>
          </w:tcPr>
          <w:p w14:paraId="79EDFD4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USH1G</w:t>
            </w:r>
          </w:p>
        </w:tc>
        <w:tc>
          <w:tcPr>
            <w:tcW w:w="1047" w:type="dxa"/>
            <w:tcBorders>
              <w:bottom w:val="nil"/>
            </w:tcBorders>
          </w:tcPr>
          <w:p w14:paraId="3A1A8E0C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USH2A</w:t>
            </w:r>
          </w:p>
        </w:tc>
        <w:tc>
          <w:tcPr>
            <w:tcW w:w="908" w:type="dxa"/>
            <w:tcBorders>
              <w:bottom w:val="nil"/>
            </w:tcBorders>
          </w:tcPr>
          <w:p w14:paraId="27C8229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VCAN</w:t>
            </w:r>
          </w:p>
        </w:tc>
        <w:tc>
          <w:tcPr>
            <w:tcW w:w="967" w:type="dxa"/>
            <w:tcBorders>
              <w:bottom w:val="nil"/>
            </w:tcBorders>
          </w:tcPr>
          <w:p w14:paraId="43E32E6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WDPCP</w:t>
            </w:r>
          </w:p>
        </w:tc>
        <w:tc>
          <w:tcPr>
            <w:tcW w:w="959" w:type="dxa"/>
            <w:tcBorders>
              <w:bottom w:val="nil"/>
            </w:tcBorders>
          </w:tcPr>
          <w:p w14:paraId="7D79014E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WDR19</w:t>
            </w:r>
          </w:p>
        </w:tc>
      </w:tr>
      <w:tr w:rsidR="00FD3BDB" w:rsidRPr="00007A3D" w14:paraId="78E92B4C" w14:textId="77777777" w:rsidTr="002B49F1">
        <w:tc>
          <w:tcPr>
            <w:tcW w:w="998" w:type="dxa"/>
            <w:tcBorders>
              <w:top w:val="nil"/>
              <w:bottom w:val="single" w:sz="12" w:space="0" w:color="000000"/>
            </w:tcBorders>
          </w:tcPr>
          <w:p w14:paraId="3806414A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WFS1</w:t>
            </w:r>
          </w:p>
        </w:tc>
        <w:tc>
          <w:tcPr>
            <w:tcW w:w="968" w:type="dxa"/>
            <w:tcBorders>
              <w:top w:val="nil"/>
              <w:bottom w:val="single" w:sz="12" w:space="0" w:color="000000"/>
            </w:tcBorders>
          </w:tcPr>
          <w:p w14:paraId="630381F5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ZNF408</w:t>
            </w:r>
          </w:p>
        </w:tc>
        <w:tc>
          <w:tcPr>
            <w:tcW w:w="1071" w:type="dxa"/>
            <w:tcBorders>
              <w:top w:val="nil"/>
              <w:bottom w:val="single" w:sz="12" w:space="0" w:color="000000"/>
            </w:tcBorders>
          </w:tcPr>
          <w:p w14:paraId="189D783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ZNF423</w:t>
            </w: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</w:tcPr>
          <w:p w14:paraId="6C18774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07A3D">
              <w:rPr>
                <w:rFonts w:cs="Times New Roman"/>
                <w:i/>
                <w:sz w:val="16"/>
                <w:szCs w:val="16"/>
              </w:rPr>
              <w:t>ZNF513</w:t>
            </w: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</w:tcPr>
          <w:p w14:paraId="01A55862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000000"/>
            </w:tcBorders>
          </w:tcPr>
          <w:p w14:paraId="3F3C5CE0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bottom w:val="single" w:sz="12" w:space="0" w:color="000000"/>
            </w:tcBorders>
          </w:tcPr>
          <w:p w14:paraId="09C3DCD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bottom w:val="single" w:sz="12" w:space="0" w:color="000000"/>
            </w:tcBorders>
          </w:tcPr>
          <w:p w14:paraId="39FBCC6B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bottom w:val="single" w:sz="12" w:space="0" w:color="000000"/>
            </w:tcBorders>
          </w:tcPr>
          <w:p w14:paraId="0BDDF413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bottom w:val="single" w:sz="12" w:space="0" w:color="000000"/>
            </w:tcBorders>
          </w:tcPr>
          <w:p w14:paraId="5CE93027" w14:textId="77777777" w:rsidR="00FD3BDB" w:rsidRPr="00007A3D" w:rsidRDefault="00FD3BDB" w:rsidP="00FD3BDB">
            <w:pPr>
              <w:wordWrap/>
              <w:adjustRightInd w:val="0"/>
              <w:spacing w:after="0"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14:paraId="2636BDA9" w14:textId="77777777" w:rsidR="00007A3D" w:rsidRPr="00866F57" w:rsidRDefault="00007A3D" w:rsidP="008A4315">
      <w:pPr>
        <w:widowControl/>
        <w:wordWrap/>
        <w:autoSpaceDE/>
        <w:autoSpaceDN/>
        <w:adjustRightInd w:val="0"/>
        <w:spacing w:after="0" w:line="480" w:lineRule="auto"/>
        <w:jc w:val="left"/>
        <w:rPr>
          <w:rFonts w:eastAsia="Arial Unicode MS" w:cs="Times New Roman"/>
          <w:sz w:val="24"/>
          <w:szCs w:val="24"/>
        </w:rPr>
      </w:pPr>
    </w:p>
    <w:sectPr w:rsidR="00007A3D" w:rsidRPr="00866F57" w:rsidSect="00484D97">
      <w:headerReference w:type="default" r:id="rId8"/>
      <w:footerReference w:type="default" r:id="rId9"/>
      <w:pgSz w:w="11906" w:h="16838" w:code="9"/>
      <w:pgMar w:top="1009" w:right="1009" w:bottom="1009" w:left="1009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D9B33" w14:textId="77777777" w:rsidR="00E75AFD" w:rsidRDefault="00E75AFD" w:rsidP="00667A18">
      <w:pPr>
        <w:spacing w:after="0" w:line="240" w:lineRule="auto"/>
      </w:pPr>
      <w:r>
        <w:separator/>
      </w:r>
    </w:p>
  </w:endnote>
  <w:endnote w:type="continuationSeparator" w:id="0">
    <w:p w14:paraId="4E1B5570" w14:textId="77777777" w:rsidR="00E75AFD" w:rsidRDefault="00E75AFD" w:rsidP="00667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9253542"/>
      <w:docPartObj>
        <w:docPartGallery w:val="Page Numbers (Bottom of Page)"/>
        <w:docPartUnique/>
      </w:docPartObj>
    </w:sdtPr>
    <w:sdtEndPr/>
    <w:sdtContent>
      <w:p w14:paraId="4A2D4F8B" w14:textId="1590E2FC" w:rsidR="00E75AFD" w:rsidRPr="00E044F8" w:rsidRDefault="00E75AFD" w:rsidP="001A10A0">
        <w:pPr>
          <w:pStyle w:val="a5"/>
          <w:tabs>
            <w:tab w:val="clear" w:pos="4513"/>
            <w:tab w:val="left" w:pos="1227"/>
            <w:tab w:val="center" w:pos="4535"/>
          </w:tabs>
          <w:jc w:val="left"/>
        </w:pPr>
        <w:r>
          <w:tab/>
        </w:r>
        <w:r>
          <w:tab/>
        </w:r>
        <w:r w:rsidRPr="00E044F8">
          <w:fldChar w:fldCharType="begin"/>
        </w:r>
        <w:r w:rsidRPr="00FD3D48">
          <w:instrText>PAGE   \* MERGEFORMAT</w:instrText>
        </w:r>
        <w:r w:rsidRPr="00E044F8">
          <w:fldChar w:fldCharType="separate"/>
        </w:r>
        <w:r w:rsidRPr="00E6047B">
          <w:rPr>
            <w:noProof/>
            <w:lang w:val="ko-KR"/>
          </w:rPr>
          <w:t>4</w:t>
        </w:r>
        <w:r w:rsidRPr="00E044F8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6694B" w14:textId="77777777" w:rsidR="00E75AFD" w:rsidRDefault="00E75AFD" w:rsidP="00667A18">
      <w:pPr>
        <w:spacing w:after="0" w:line="240" w:lineRule="auto"/>
      </w:pPr>
      <w:r>
        <w:separator/>
      </w:r>
    </w:p>
  </w:footnote>
  <w:footnote w:type="continuationSeparator" w:id="0">
    <w:p w14:paraId="17D99077" w14:textId="77777777" w:rsidR="00E75AFD" w:rsidRDefault="00E75AFD" w:rsidP="00667A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B91803" w14:textId="16D2ED46" w:rsidR="00E75AFD" w:rsidRPr="00320B04" w:rsidRDefault="00E75AFD" w:rsidP="00680706">
    <w:pPr>
      <w:pStyle w:val="a4"/>
      <w:jc w:val="right"/>
    </w:pPr>
    <w:r>
      <w:rPr>
        <w:rFonts w:eastAsia="굴림" w:cs="Times New Roman"/>
        <w:color w:val="333333"/>
        <w:kern w:val="0"/>
        <w:sz w:val="22"/>
      </w:rPr>
      <w:t xml:space="preserve">Asymmetric RP with novel variant in </w:t>
    </w:r>
    <w:r w:rsidRPr="008A4315">
      <w:rPr>
        <w:rFonts w:eastAsia="굴림" w:cs="Times New Roman"/>
        <w:i/>
        <w:color w:val="333333"/>
        <w:kern w:val="0"/>
        <w:sz w:val="22"/>
      </w:rPr>
      <w:t>RP2</w:t>
    </w:r>
    <w:r>
      <w:rPr>
        <w:rFonts w:eastAsia="굴림" w:cs="Times New Roman"/>
        <w:color w:val="333333"/>
        <w:kern w:val="0"/>
        <w:sz w:val="22"/>
      </w:rPr>
      <w:t xml:space="preserve"> ge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515A1"/>
    <w:multiLevelType w:val="hybridMultilevel"/>
    <w:tmpl w:val="05863A44"/>
    <w:lvl w:ilvl="0" w:tplc="9C1C5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EA3048"/>
    <w:multiLevelType w:val="multilevel"/>
    <w:tmpl w:val="07FE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8D1CAB"/>
    <w:multiLevelType w:val="hybridMultilevel"/>
    <w:tmpl w:val="175A4578"/>
    <w:lvl w:ilvl="0" w:tplc="93F45B2E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9C8C4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DA933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00ECD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4CCA4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F248C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8A5C3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34389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54530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4C748C"/>
    <w:multiLevelType w:val="multilevel"/>
    <w:tmpl w:val="BCCEC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26752D"/>
    <w:multiLevelType w:val="hybridMultilevel"/>
    <w:tmpl w:val="07246E50"/>
    <w:lvl w:ilvl="0" w:tplc="6B0627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5432C8D"/>
    <w:multiLevelType w:val="multilevel"/>
    <w:tmpl w:val="AD82D0E8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69511A"/>
    <w:multiLevelType w:val="multilevel"/>
    <w:tmpl w:val="174E94F8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0065860"/>
    <w:multiLevelType w:val="multilevel"/>
    <w:tmpl w:val="28DAA9FE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DE482E"/>
    <w:multiLevelType w:val="hybridMultilevel"/>
    <w:tmpl w:val="C128D5F4"/>
    <w:lvl w:ilvl="0" w:tplc="8A44DC54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153CF49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60E38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E682D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FCBA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64884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14013D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88E38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122DE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BC97B96"/>
    <w:multiLevelType w:val="hybridMultilevel"/>
    <w:tmpl w:val="07246E50"/>
    <w:lvl w:ilvl="0" w:tplc="6B0627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DA6736B"/>
    <w:multiLevelType w:val="multilevel"/>
    <w:tmpl w:val="3A08C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6D49AD"/>
    <w:multiLevelType w:val="multilevel"/>
    <w:tmpl w:val="612A1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A61843"/>
    <w:multiLevelType w:val="multilevel"/>
    <w:tmpl w:val="020CE812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C885B58"/>
    <w:multiLevelType w:val="hybridMultilevel"/>
    <w:tmpl w:val="38BCFDEC"/>
    <w:lvl w:ilvl="0" w:tplc="86E68D90">
      <w:numFmt w:val="bullet"/>
      <w:lvlText w:val=""/>
      <w:lvlJc w:val="left"/>
      <w:pPr>
        <w:ind w:left="11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4" w15:restartNumberingAfterBreak="0">
    <w:nsid w:val="6FAD02CC"/>
    <w:multiLevelType w:val="hybridMultilevel"/>
    <w:tmpl w:val="D408C6A4"/>
    <w:lvl w:ilvl="0" w:tplc="229C4378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D0027A4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10D45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2A4D8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96736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88B6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E0629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77693D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E60B4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8AB794A"/>
    <w:multiLevelType w:val="hybridMultilevel"/>
    <w:tmpl w:val="E2A0BD1C"/>
    <w:lvl w:ilvl="0" w:tplc="BFBC1474">
      <w:start w:val="10"/>
      <w:numFmt w:val="bullet"/>
      <w:lvlText w:val=""/>
      <w:lvlJc w:val="left"/>
      <w:pPr>
        <w:ind w:left="11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0"/>
  </w:num>
  <w:num w:numId="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3"/>
  </w:num>
  <w:num w:numId="14">
    <w:abstractNumId w:val="1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B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2fzzzypzpaievp5epwvt7stszdew5wdts&quot;&gt;RP연구논문&lt;record-ids&gt;&lt;item&gt;1&lt;/item&gt;&lt;item&gt;2&lt;/item&gt;&lt;item&gt;5&lt;/item&gt;&lt;item&gt;6&lt;/item&gt;&lt;item&gt;7&lt;/item&gt;&lt;item&gt;8&lt;/item&gt;&lt;item&gt;10&lt;/item&gt;&lt;item&gt;11&lt;/item&gt;&lt;item&gt;14&lt;/item&gt;&lt;item&gt;15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667A18"/>
    <w:rsid w:val="00002E3E"/>
    <w:rsid w:val="000047DB"/>
    <w:rsid w:val="00005C26"/>
    <w:rsid w:val="00006016"/>
    <w:rsid w:val="00006221"/>
    <w:rsid w:val="00007A3D"/>
    <w:rsid w:val="00010252"/>
    <w:rsid w:val="00011531"/>
    <w:rsid w:val="00021D9A"/>
    <w:rsid w:val="00022E4A"/>
    <w:rsid w:val="0002671A"/>
    <w:rsid w:val="000301B7"/>
    <w:rsid w:val="000313E2"/>
    <w:rsid w:val="00032DAE"/>
    <w:rsid w:val="00036BE6"/>
    <w:rsid w:val="00041677"/>
    <w:rsid w:val="00041D1F"/>
    <w:rsid w:val="00042160"/>
    <w:rsid w:val="00042224"/>
    <w:rsid w:val="00042FEA"/>
    <w:rsid w:val="0004322E"/>
    <w:rsid w:val="000444E3"/>
    <w:rsid w:val="000445E6"/>
    <w:rsid w:val="00045399"/>
    <w:rsid w:val="0004715C"/>
    <w:rsid w:val="0004719A"/>
    <w:rsid w:val="00051DE3"/>
    <w:rsid w:val="00052717"/>
    <w:rsid w:val="00053D97"/>
    <w:rsid w:val="00054D42"/>
    <w:rsid w:val="00060711"/>
    <w:rsid w:val="000624AA"/>
    <w:rsid w:val="0006286D"/>
    <w:rsid w:val="000647EC"/>
    <w:rsid w:val="00064C4F"/>
    <w:rsid w:val="00065BF3"/>
    <w:rsid w:val="000667A0"/>
    <w:rsid w:val="00067E86"/>
    <w:rsid w:val="00076627"/>
    <w:rsid w:val="00076AB4"/>
    <w:rsid w:val="000776B0"/>
    <w:rsid w:val="00082A1B"/>
    <w:rsid w:val="0008367A"/>
    <w:rsid w:val="00084D9F"/>
    <w:rsid w:val="0008792C"/>
    <w:rsid w:val="0009177F"/>
    <w:rsid w:val="00093B33"/>
    <w:rsid w:val="000941BA"/>
    <w:rsid w:val="0009478A"/>
    <w:rsid w:val="0009782E"/>
    <w:rsid w:val="000A1FD0"/>
    <w:rsid w:val="000A201F"/>
    <w:rsid w:val="000A5715"/>
    <w:rsid w:val="000A5B6D"/>
    <w:rsid w:val="000B3E72"/>
    <w:rsid w:val="000B59C9"/>
    <w:rsid w:val="000B61CC"/>
    <w:rsid w:val="000B74B4"/>
    <w:rsid w:val="000C27D6"/>
    <w:rsid w:val="000C2D25"/>
    <w:rsid w:val="000D0B54"/>
    <w:rsid w:val="000D7601"/>
    <w:rsid w:val="000E17E1"/>
    <w:rsid w:val="000E29F0"/>
    <w:rsid w:val="000E38FE"/>
    <w:rsid w:val="000E3E5D"/>
    <w:rsid w:val="000E5645"/>
    <w:rsid w:val="000E56CF"/>
    <w:rsid w:val="000F01FA"/>
    <w:rsid w:val="000F1881"/>
    <w:rsid w:val="000F1C59"/>
    <w:rsid w:val="000F26A2"/>
    <w:rsid w:val="000F2975"/>
    <w:rsid w:val="000F29AF"/>
    <w:rsid w:val="000F3A22"/>
    <w:rsid w:val="000F4A67"/>
    <w:rsid w:val="000F5F6F"/>
    <w:rsid w:val="000F6E4B"/>
    <w:rsid w:val="00100C75"/>
    <w:rsid w:val="00102165"/>
    <w:rsid w:val="0010612E"/>
    <w:rsid w:val="0010661F"/>
    <w:rsid w:val="00106E3D"/>
    <w:rsid w:val="00112760"/>
    <w:rsid w:val="00112D4B"/>
    <w:rsid w:val="001152B5"/>
    <w:rsid w:val="00116338"/>
    <w:rsid w:val="0012094E"/>
    <w:rsid w:val="00122F75"/>
    <w:rsid w:val="00123902"/>
    <w:rsid w:val="001252C6"/>
    <w:rsid w:val="00125CD7"/>
    <w:rsid w:val="0012605C"/>
    <w:rsid w:val="00126B36"/>
    <w:rsid w:val="00126B58"/>
    <w:rsid w:val="00126DE1"/>
    <w:rsid w:val="00127BFB"/>
    <w:rsid w:val="00130777"/>
    <w:rsid w:val="00131473"/>
    <w:rsid w:val="00131A4F"/>
    <w:rsid w:val="00132E5E"/>
    <w:rsid w:val="00132EB4"/>
    <w:rsid w:val="00133F03"/>
    <w:rsid w:val="00135979"/>
    <w:rsid w:val="00136CD8"/>
    <w:rsid w:val="00143F2D"/>
    <w:rsid w:val="00145A25"/>
    <w:rsid w:val="001473D1"/>
    <w:rsid w:val="00147859"/>
    <w:rsid w:val="00147E3C"/>
    <w:rsid w:val="0015510F"/>
    <w:rsid w:val="001561BE"/>
    <w:rsid w:val="0016131A"/>
    <w:rsid w:val="001614D0"/>
    <w:rsid w:val="0016396A"/>
    <w:rsid w:val="001723AE"/>
    <w:rsid w:val="00172AE0"/>
    <w:rsid w:val="00173576"/>
    <w:rsid w:val="001753F7"/>
    <w:rsid w:val="00175B14"/>
    <w:rsid w:val="00175F86"/>
    <w:rsid w:val="00176312"/>
    <w:rsid w:val="0017654D"/>
    <w:rsid w:val="00181116"/>
    <w:rsid w:val="001846F0"/>
    <w:rsid w:val="00184E5C"/>
    <w:rsid w:val="00187011"/>
    <w:rsid w:val="00187803"/>
    <w:rsid w:val="00190503"/>
    <w:rsid w:val="001915A1"/>
    <w:rsid w:val="00191643"/>
    <w:rsid w:val="0019533B"/>
    <w:rsid w:val="00195EA6"/>
    <w:rsid w:val="00196043"/>
    <w:rsid w:val="0019657B"/>
    <w:rsid w:val="001968BF"/>
    <w:rsid w:val="001973B1"/>
    <w:rsid w:val="001A10A0"/>
    <w:rsid w:val="001A5BBF"/>
    <w:rsid w:val="001A7203"/>
    <w:rsid w:val="001B0A9A"/>
    <w:rsid w:val="001B1808"/>
    <w:rsid w:val="001B353F"/>
    <w:rsid w:val="001B394E"/>
    <w:rsid w:val="001B74A2"/>
    <w:rsid w:val="001B7D21"/>
    <w:rsid w:val="001B7EE5"/>
    <w:rsid w:val="001C02C3"/>
    <w:rsid w:val="001C1753"/>
    <w:rsid w:val="001C26C0"/>
    <w:rsid w:val="001C407F"/>
    <w:rsid w:val="001C72B5"/>
    <w:rsid w:val="001D5048"/>
    <w:rsid w:val="001D69B5"/>
    <w:rsid w:val="001D7A75"/>
    <w:rsid w:val="001E1535"/>
    <w:rsid w:val="001E2321"/>
    <w:rsid w:val="001E33F2"/>
    <w:rsid w:val="001E4A5D"/>
    <w:rsid w:val="001E556A"/>
    <w:rsid w:val="001E70AF"/>
    <w:rsid w:val="001F13C3"/>
    <w:rsid w:val="001F27AA"/>
    <w:rsid w:val="001F2BAF"/>
    <w:rsid w:val="001F3A6F"/>
    <w:rsid w:val="001F3F61"/>
    <w:rsid w:val="001F5A76"/>
    <w:rsid w:val="001F7006"/>
    <w:rsid w:val="00200CDF"/>
    <w:rsid w:val="002038D6"/>
    <w:rsid w:val="00203CA2"/>
    <w:rsid w:val="00204443"/>
    <w:rsid w:val="002053AF"/>
    <w:rsid w:val="0020768A"/>
    <w:rsid w:val="00207EE4"/>
    <w:rsid w:val="002101C0"/>
    <w:rsid w:val="002135A6"/>
    <w:rsid w:val="002137A9"/>
    <w:rsid w:val="00214782"/>
    <w:rsid w:val="00217130"/>
    <w:rsid w:val="002210DD"/>
    <w:rsid w:val="002211B7"/>
    <w:rsid w:val="0022149E"/>
    <w:rsid w:val="002219D5"/>
    <w:rsid w:val="00223260"/>
    <w:rsid w:val="002235E7"/>
    <w:rsid w:val="00223A6E"/>
    <w:rsid w:val="00223DFD"/>
    <w:rsid w:val="002247A1"/>
    <w:rsid w:val="002252FB"/>
    <w:rsid w:val="002318C9"/>
    <w:rsid w:val="00235609"/>
    <w:rsid w:val="00235B01"/>
    <w:rsid w:val="00237091"/>
    <w:rsid w:val="00237595"/>
    <w:rsid w:val="00241BA6"/>
    <w:rsid w:val="00241D3C"/>
    <w:rsid w:val="00241F97"/>
    <w:rsid w:val="00242E88"/>
    <w:rsid w:val="00244A8D"/>
    <w:rsid w:val="00254A4D"/>
    <w:rsid w:val="0025560D"/>
    <w:rsid w:val="00256312"/>
    <w:rsid w:val="002602B5"/>
    <w:rsid w:val="002614DC"/>
    <w:rsid w:val="0026199B"/>
    <w:rsid w:val="00262B42"/>
    <w:rsid w:val="00264621"/>
    <w:rsid w:val="0026487A"/>
    <w:rsid w:val="00267E5E"/>
    <w:rsid w:val="002704F5"/>
    <w:rsid w:val="002705D3"/>
    <w:rsid w:val="002727B0"/>
    <w:rsid w:val="002750E6"/>
    <w:rsid w:val="00275667"/>
    <w:rsid w:val="00282845"/>
    <w:rsid w:val="0028496B"/>
    <w:rsid w:val="00285A7D"/>
    <w:rsid w:val="0029262C"/>
    <w:rsid w:val="00295055"/>
    <w:rsid w:val="0029540F"/>
    <w:rsid w:val="002956F1"/>
    <w:rsid w:val="002A0B6F"/>
    <w:rsid w:val="002A1C79"/>
    <w:rsid w:val="002A2045"/>
    <w:rsid w:val="002A3B7B"/>
    <w:rsid w:val="002B091A"/>
    <w:rsid w:val="002B49F1"/>
    <w:rsid w:val="002C0AFF"/>
    <w:rsid w:val="002C0CCD"/>
    <w:rsid w:val="002C6582"/>
    <w:rsid w:val="002C6608"/>
    <w:rsid w:val="002D01DC"/>
    <w:rsid w:val="002D1935"/>
    <w:rsid w:val="002D2D2E"/>
    <w:rsid w:val="002D5410"/>
    <w:rsid w:val="002D7106"/>
    <w:rsid w:val="002D721E"/>
    <w:rsid w:val="002E1074"/>
    <w:rsid w:val="002E12FD"/>
    <w:rsid w:val="002E302B"/>
    <w:rsid w:val="002E309B"/>
    <w:rsid w:val="002E420F"/>
    <w:rsid w:val="002E4FA8"/>
    <w:rsid w:val="002F408A"/>
    <w:rsid w:val="002F4A5D"/>
    <w:rsid w:val="00300FFB"/>
    <w:rsid w:val="00306221"/>
    <w:rsid w:val="003075EA"/>
    <w:rsid w:val="00310F1B"/>
    <w:rsid w:val="00314B99"/>
    <w:rsid w:val="00314C33"/>
    <w:rsid w:val="00314FA9"/>
    <w:rsid w:val="003165A4"/>
    <w:rsid w:val="003167CF"/>
    <w:rsid w:val="00320B04"/>
    <w:rsid w:val="00321058"/>
    <w:rsid w:val="00321FB0"/>
    <w:rsid w:val="00325E67"/>
    <w:rsid w:val="003271AB"/>
    <w:rsid w:val="00327E07"/>
    <w:rsid w:val="003300FD"/>
    <w:rsid w:val="00330CB0"/>
    <w:rsid w:val="0033799E"/>
    <w:rsid w:val="00337E1C"/>
    <w:rsid w:val="00343DF3"/>
    <w:rsid w:val="00344FBC"/>
    <w:rsid w:val="00345035"/>
    <w:rsid w:val="00351C4B"/>
    <w:rsid w:val="00352F4D"/>
    <w:rsid w:val="003531FB"/>
    <w:rsid w:val="00355D1D"/>
    <w:rsid w:val="00361337"/>
    <w:rsid w:val="00361A5B"/>
    <w:rsid w:val="003641E6"/>
    <w:rsid w:val="0036626E"/>
    <w:rsid w:val="003673D7"/>
    <w:rsid w:val="0036772B"/>
    <w:rsid w:val="00371739"/>
    <w:rsid w:val="00374995"/>
    <w:rsid w:val="00376F49"/>
    <w:rsid w:val="0037767B"/>
    <w:rsid w:val="00380178"/>
    <w:rsid w:val="00380202"/>
    <w:rsid w:val="00382509"/>
    <w:rsid w:val="00384E9F"/>
    <w:rsid w:val="003865C0"/>
    <w:rsid w:val="00390833"/>
    <w:rsid w:val="003923C7"/>
    <w:rsid w:val="00392453"/>
    <w:rsid w:val="0039320F"/>
    <w:rsid w:val="00394538"/>
    <w:rsid w:val="00396645"/>
    <w:rsid w:val="003A1EC2"/>
    <w:rsid w:val="003A33B7"/>
    <w:rsid w:val="003A4661"/>
    <w:rsid w:val="003C30E0"/>
    <w:rsid w:val="003C3B6B"/>
    <w:rsid w:val="003C3DED"/>
    <w:rsid w:val="003C5768"/>
    <w:rsid w:val="003D186C"/>
    <w:rsid w:val="003D19D8"/>
    <w:rsid w:val="003D20D0"/>
    <w:rsid w:val="003D3C95"/>
    <w:rsid w:val="003E0B94"/>
    <w:rsid w:val="003E0CC2"/>
    <w:rsid w:val="003E0EC7"/>
    <w:rsid w:val="003E1306"/>
    <w:rsid w:val="003E3E85"/>
    <w:rsid w:val="003E4A11"/>
    <w:rsid w:val="003E66E4"/>
    <w:rsid w:val="003E7EE2"/>
    <w:rsid w:val="003F460D"/>
    <w:rsid w:val="003F6B32"/>
    <w:rsid w:val="00401204"/>
    <w:rsid w:val="00402D06"/>
    <w:rsid w:val="00406B3E"/>
    <w:rsid w:val="00407462"/>
    <w:rsid w:val="00411DB9"/>
    <w:rsid w:val="00411E5A"/>
    <w:rsid w:val="00412B68"/>
    <w:rsid w:val="00413245"/>
    <w:rsid w:val="00413544"/>
    <w:rsid w:val="00415CE7"/>
    <w:rsid w:val="004173CB"/>
    <w:rsid w:val="004214F6"/>
    <w:rsid w:val="00421CAB"/>
    <w:rsid w:val="00422EB7"/>
    <w:rsid w:val="0042610A"/>
    <w:rsid w:val="00427EF3"/>
    <w:rsid w:val="00430DB8"/>
    <w:rsid w:val="00431C9D"/>
    <w:rsid w:val="00432574"/>
    <w:rsid w:val="00436940"/>
    <w:rsid w:val="00437B78"/>
    <w:rsid w:val="00440C85"/>
    <w:rsid w:val="00440FC7"/>
    <w:rsid w:val="00441675"/>
    <w:rsid w:val="00441E5E"/>
    <w:rsid w:val="004451A2"/>
    <w:rsid w:val="0044576D"/>
    <w:rsid w:val="00445F9B"/>
    <w:rsid w:val="00450471"/>
    <w:rsid w:val="00450C37"/>
    <w:rsid w:val="0045432D"/>
    <w:rsid w:val="00456054"/>
    <w:rsid w:val="00461873"/>
    <w:rsid w:val="004647EE"/>
    <w:rsid w:val="0046514C"/>
    <w:rsid w:val="00466E09"/>
    <w:rsid w:val="00470AE2"/>
    <w:rsid w:val="00471862"/>
    <w:rsid w:val="00472B5C"/>
    <w:rsid w:val="00472E06"/>
    <w:rsid w:val="00474AB2"/>
    <w:rsid w:val="00475B4C"/>
    <w:rsid w:val="004804D1"/>
    <w:rsid w:val="00484143"/>
    <w:rsid w:val="00484D97"/>
    <w:rsid w:val="004866AD"/>
    <w:rsid w:val="00487969"/>
    <w:rsid w:val="00487DB4"/>
    <w:rsid w:val="00490049"/>
    <w:rsid w:val="004902F6"/>
    <w:rsid w:val="004918D0"/>
    <w:rsid w:val="00492E79"/>
    <w:rsid w:val="0049305F"/>
    <w:rsid w:val="00493640"/>
    <w:rsid w:val="0049407E"/>
    <w:rsid w:val="004943F7"/>
    <w:rsid w:val="00496C27"/>
    <w:rsid w:val="004A1C29"/>
    <w:rsid w:val="004A4175"/>
    <w:rsid w:val="004A5AFA"/>
    <w:rsid w:val="004A6407"/>
    <w:rsid w:val="004A6803"/>
    <w:rsid w:val="004A6ABC"/>
    <w:rsid w:val="004A7456"/>
    <w:rsid w:val="004B1A15"/>
    <w:rsid w:val="004B30ED"/>
    <w:rsid w:val="004B6355"/>
    <w:rsid w:val="004C05B2"/>
    <w:rsid w:val="004C4B9A"/>
    <w:rsid w:val="004D0B48"/>
    <w:rsid w:val="004D12CC"/>
    <w:rsid w:val="004D249D"/>
    <w:rsid w:val="004D3DB6"/>
    <w:rsid w:val="004D4C06"/>
    <w:rsid w:val="004D51AB"/>
    <w:rsid w:val="004D53C5"/>
    <w:rsid w:val="004D7E24"/>
    <w:rsid w:val="004E3A7B"/>
    <w:rsid w:val="004E5C5A"/>
    <w:rsid w:val="004E66FC"/>
    <w:rsid w:val="004E6B41"/>
    <w:rsid w:val="004F14A2"/>
    <w:rsid w:val="004F3267"/>
    <w:rsid w:val="004F3375"/>
    <w:rsid w:val="004F3AF3"/>
    <w:rsid w:val="004F7908"/>
    <w:rsid w:val="00500B69"/>
    <w:rsid w:val="00501806"/>
    <w:rsid w:val="0050460B"/>
    <w:rsid w:val="00512630"/>
    <w:rsid w:val="00513A97"/>
    <w:rsid w:val="00513B85"/>
    <w:rsid w:val="00515259"/>
    <w:rsid w:val="00520A70"/>
    <w:rsid w:val="0052365F"/>
    <w:rsid w:val="005246C5"/>
    <w:rsid w:val="00524D6A"/>
    <w:rsid w:val="00524E46"/>
    <w:rsid w:val="00525807"/>
    <w:rsid w:val="00532BD8"/>
    <w:rsid w:val="00533813"/>
    <w:rsid w:val="005340E4"/>
    <w:rsid w:val="00535A96"/>
    <w:rsid w:val="005379A4"/>
    <w:rsid w:val="005418EE"/>
    <w:rsid w:val="00541AD8"/>
    <w:rsid w:val="00551D2A"/>
    <w:rsid w:val="00552D91"/>
    <w:rsid w:val="00557C57"/>
    <w:rsid w:val="005637AE"/>
    <w:rsid w:val="00563C9F"/>
    <w:rsid w:val="005658DC"/>
    <w:rsid w:val="005724F1"/>
    <w:rsid w:val="0057389F"/>
    <w:rsid w:val="00573FBB"/>
    <w:rsid w:val="00574E0D"/>
    <w:rsid w:val="0057574D"/>
    <w:rsid w:val="005776B7"/>
    <w:rsid w:val="00580C40"/>
    <w:rsid w:val="00582A72"/>
    <w:rsid w:val="00584241"/>
    <w:rsid w:val="00587C17"/>
    <w:rsid w:val="00587C40"/>
    <w:rsid w:val="00594C45"/>
    <w:rsid w:val="00594E51"/>
    <w:rsid w:val="005957AA"/>
    <w:rsid w:val="005A4F16"/>
    <w:rsid w:val="005A6AC2"/>
    <w:rsid w:val="005B0AB7"/>
    <w:rsid w:val="005B0E9A"/>
    <w:rsid w:val="005B0EE5"/>
    <w:rsid w:val="005B0F0D"/>
    <w:rsid w:val="005B10A3"/>
    <w:rsid w:val="005B273F"/>
    <w:rsid w:val="005B4445"/>
    <w:rsid w:val="005B58C0"/>
    <w:rsid w:val="005C2F6E"/>
    <w:rsid w:val="005C3ADE"/>
    <w:rsid w:val="005C584E"/>
    <w:rsid w:val="005C681C"/>
    <w:rsid w:val="005D0C6E"/>
    <w:rsid w:val="005D27AE"/>
    <w:rsid w:val="005D43C1"/>
    <w:rsid w:val="005D5113"/>
    <w:rsid w:val="005E24E8"/>
    <w:rsid w:val="005E5E76"/>
    <w:rsid w:val="005E79AD"/>
    <w:rsid w:val="005F0B2A"/>
    <w:rsid w:val="005F11F4"/>
    <w:rsid w:val="005F39AB"/>
    <w:rsid w:val="005F4337"/>
    <w:rsid w:val="005F4BC8"/>
    <w:rsid w:val="005F4BEC"/>
    <w:rsid w:val="005F5759"/>
    <w:rsid w:val="006008DE"/>
    <w:rsid w:val="0060285A"/>
    <w:rsid w:val="00602F47"/>
    <w:rsid w:val="006031E2"/>
    <w:rsid w:val="00603F7C"/>
    <w:rsid w:val="00605281"/>
    <w:rsid w:val="00605C2C"/>
    <w:rsid w:val="00614BEC"/>
    <w:rsid w:val="00615879"/>
    <w:rsid w:val="006227EE"/>
    <w:rsid w:val="00622B6B"/>
    <w:rsid w:val="00622ED5"/>
    <w:rsid w:val="00623AB4"/>
    <w:rsid w:val="0062694C"/>
    <w:rsid w:val="00626E21"/>
    <w:rsid w:val="00630C04"/>
    <w:rsid w:val="00630F5C"/>
    <w:rsid w:val="00632D3A"/>
    <w:rsid w:val="00637437"/>
    <w:rsid w:val="00637804"/>
    <w:rsid w:val="006404CF"/>
    <w:rsid w:val="00640F35"/>
    <w:rsid w:val="006466D1"/>
    <w:rsid w:val="006468C5"/>
    <w:rsid w:val="00646E63"/>
    <w:rsid w:val="00651240"/>
    <w:rsid w:val="00656644"/>
    <w:rsid w:val="0065674D"/>
    <w:rsid w:val="00656AD9"/>
    <w:rsid w:val="00657DC9"/>
    <w:rsid w:val="006619D6"/>
    <w:rsid w:val="006628D2"/>
    <w:rsid w:val="00666ED7"/>
    <w:rsid w:val="00667A18"/>
    <w:rsid w:val="00670F19"/>
    <w:rsid w:val="00675D7D"/>
    <w:rsid w:val="00680706"/>
    <w:rsid w:val="00680821"/>
    <w:rsid w:val="00682883"/>
    <w:rsid w:val="00682904"/>
    <w:rsid w:val="00683C05"/>
    <w:rsid w:val="006933FC"/>
    <w:rsid w:val="00694C55"/>
    <w:rsid w:val="006A2B37"/>
    <w:rsid w:val="006A3308"/>
    <w:rsid w:val="006A38F9"/>
    <w:rsid w:val="006A3D58"/>
    <w:rsid w:val="006A57F3"/>
    <w:rsid w:val="006A711C"/>
    <w:rsid w:val="006B00DB"/>
    <w:rsid w:val="006B0144"/>
    <w:rsid w:val="006B0E2D"/>
    <w:rsid w:val="006B0F93"/>
    <w:rsid w:val="006B39B9"/>
    <w:rsid w:val="006B55EE"/>
    <w:rsid w:val="006B741F"/>
    <w:rsid w:val="006C2F5D"/>
    <w:rsid w:val="006C41C5"/>
    <w:rsid w:val="006C60D2"/>
    <w:rsid w:val="006D2903"/>
    <w:rsid w:val="006D4029"/>
    <w:rsid w:val="006D42E1"/>
    <w:rsid w:val="006D6D2E"/>
    <w:rsid w:val="006D6DB2"/>
    <w:rsid w:val="006E42DA"/>
    <w:rsid w:val="006E47B9"/>
    <w:rsid w:val="006E4FBB"/>
    <w:rsid w:val="006E50B6"/>
    <w:rsid w:val="006E67D4"/>
    <w:rsid w:val="006F0B5A"/>
    <w:rsid w:val="006F1D96"/>
    <w:rsid w:val="006F56FD"/>
    <w:rsid w:val="006F6627"/>
    <w:rsid w:val="0070108A"/>
    <w:rsid w:val="00704D15"/>
    <w:rsid w:val="00705677"/>
    <w:rsid w:val="007072C4"/>
    <w:rsid w:val="0070753A"/>
    <w:rsid w:val="007118E6"/>
    <w:rsid w:val="007121C1"/>
    <w:rsid w:val="00713C01"/>
    <w:rsid w:val="00714BD1"/>
    <w:rsid w:val="00720898"/>
    <w:rsid w:val="0072149A"/>
    <w:rsid w:val="00722FF3"/>
    <w:rsid w:val="00724BA6"/>
    <w:rsid w:val="00725EB3"/>
    <w:rsid w:val="0072681D"/>
    <w:rsid w:val="00726FCC"/>
    <w:rsid w:val="007274FB"/>
    <w:rsid w:val="00727F04"/>
    <w:rsid w:val="007303DD"/>
    <w:rsid w:val="00730475"/>
    <w:rsid w:val="007337E0"/>
    <w:rsid w:val="0073526E"/>
    <w:rsid w:val="0074276F"/>
    <w:rsid w:val="00742D86"/>
    <w:rsid w:val="007431F6"/>
    <w:rsid w:val="0074358A"/>
    <w:rsid w:val="00744E22"/>
    <w:rsid w:val="0074776A"/>
    <w:rsid w:val="0075059E"/>
    <w:rsid w:val="0075243C"/>
    <w:rsid w:val="00752503"/>
    <w:rsid w:val="007530CA"/>
    <w:rsid w:val="00756D2C"/>
    <w:rsid w:val="00760EE5"/>
    <w:rsid w:val="00765B58"/>
    <w:rsid w:val="007671AD"/>
    <w:rsid w:val="00770A71"/>
    <w:rsid w:val="007765D1"/>
    <w:rsid w:val="00776A45"/>
    <w:rsid w:val="007824F4"/>
    <w:rsid w:val="00782721"/>
    <w:rsid w:val="00782CB9"/>
    <w:rsid w:val="00784296"/>
    <w:rsid w:val="0078495C"/>
    <w:rsid w:val="007849C9"/>
    <w:rsid w:val="00790836"/>
    <w:rsid w:val="007923DB"/>
    <w:rsid w:val="00792A9C"/>
    <w:rsid w:val="00793A2C"/>
    <w:rsid w:val="007943E6"/>
    <w:rsid w:val="00795A39"/>
    <w:rsid w:val="00797225"/>
    <w:rsid w:val="007A0050"/>
    <w:rsid w:val="007A06F8"/>
    <w:rsid w:val="007A0FA9"/>
    <w:rsid w:val="007A2B7D"/>
    <w:rsid w:val="007A54B6"/>
    <w:rsid w:val="007A6A85"/>
    <w:rsid w:val="007B2448"/>
    <w:rsid w:val="007B2BFD"/>
    <w:rsid w:val="007B2C41"/>
    <w:rsid w:val="007B2CAE"/>
    <w:rsid w:val="007B5D05"/>
    <w:rsid w:val="007C07B3"/>
    <w:rsid w:val="007C27E3"/>
    <w:rsid w:val="007C2DF1"/>
    <w:rsid w:val="007C2FB1"/>
    <w:rsid w:val="007C3379"/>
    <w:rsid w:val="007C3AD1"/>
    <w:rsid w:val="007C6530"/>
    <w:rsid w:val="007C6DA1"/>
    <w:rsid w:val="007D0E6D"/>
    <w:rsid w:val="007D19FA"/>
    <w:rsid w:val="007D2235"/>
    <w:rsid w:val="007D355B"/>
    <w:rsid w:val="007D5172"/>
    <w:rsid w:val="007E1BEC"/>
    <w:rsid w:val="007E1D51"/>
    <w:rsid w:val="007E5204"/>
    <w:rsid w:val="007F11D2"/>
    <w:rsid w:val="007F18FC"/>
    <w:rsid w:val="007F515F"/>
    <w:rsid w:val="007F6841"/>
    <w:rsid w:val="007F7A02"/>
    <w:rsid w:val="008006FF"/>
    <w:rsid w:val="00801A4E"/>
    <w:rsid w:val="00801D8F"/>
    <w:rsid w:val="008022C7"/>
    <w:rsid w:val="00803039"/>
    <w:rsid w:val="0080442E"/>
    <w:rsid w:val="00804504"/>
    <w:rsid w:val="00816A24"/>
    <w:rsid w:val="00821391"/>
    <w:rsid w:val="0082473C"/>
    <w:rsid w:val="008263C8"/>
    <w:rsid w:val="00826ED2"/>
    <w:rsid w:val="00831928"/>
    <w:rsid w:val="0083205D"/>
    <w:rsid w:val="00832484"/>
    <w:rsid w:val="00833793"/>
    <w:rsid w:val="008445C3"/>
    <w:rsid w:val="00851614"/>
    <w:rsid w:val="00852115"/>
    <w:rsid w:val="00861C4F"/>
    <w:rsid w:val="00865F9F"/>
    <w:rsid w:val="008665EC"/>
    <w:rsid w:val="00866C91"/>
    <w:rsid w:val="00866F57"/>
    <w:rsid w:val="0087069B"/>
    <w:rsid w:val="00871261"/>
    <w:rsid w:val="0087362C"/>
    <w:rsid w:val="008736C1"/>
    <w:rsid w:val="008767B0"/>
    <w:rsid w:val="008768A2"/>
    <w:rsid w:val="00877927"/>
    <w:rsid w:val="00877BCE"/>
    <w:rsid w:val="008812E8"/>
    <w:rsid w:val="008818B2"/>
    <w:rsid w:val="00881E36"/>
    <w:rsid w:val="00882E6F"/>
    <w:rsid w:val="00885BA4"/>
    <w:rsid w:val="00886CFD"/>
    <w:rsid w:val="0089189D"/>
    <w:rsid w:val="00891D77"/>
    <w:rsid w:val="00892B00"/>
    <w:rsid w:val="0089358E"/>
    <w:rsid w:val="008935BF"/>
    <w:rsid w:val="0089432D"/>
    <w:rsid w:val="008A0565"/>
    <w:rsid w:val="008A3D95"/>
    <w:rsid w:val="008A4315"/>
    <w:rsid w:val="008A779A"/>
    <w:rsid w:val="008B1D5E"/>
    <w:rsid w:val="008B36B9"/>
    <w:rsid w:val="008B401E"/>
    <w:rsid w:val="008B4F24"/>
    <w:rsid w:val="008B66EF"/>
    <w:rsid w:val="008B7DAF"/>
    <w:rsid w:val="008C29FB"/>
    <w:rsid w:val="008C3889"/>
    <w:rsid w:val="008C757F"/>
    <w:rsid w:val="008D2738"/>
    <w:rsid w:val="008D5F0D"/>
    <w:rsid w:val="008E1AD8"/>
    <w:rsid w:val="008E4AA8"/>
    <w:rsid w:val="008E59C8"/>
    <w:rsid w:val="008E5D48"/>
    <w:rsid w:val="008E7A6F"/>
    <w:rsid w:val="008E7C92"/>
    <w:rsid w:val="008F0C6D"/>
    <w:rsid w:val="008F1277"/>
    <w:rsid w:val="008F1D26"/>
    <w:rsid w:val="008F3257"/>
    <w:rsid w:val="008F4484"/>
    <w:rsid w:val="008F5C37"/>
    <w:rsid w:val="009016C8"/>
    <w:rsid w:val="00902941"/>
    <w:rsid w:val="009050EE"/>
    <w:rsid w:val="0090546C"/>
    <w:rsid w:val="009119B0"/>
    <w:rsid w:val="00912CD1"/>
    <w:rsid w:val="0091328E"/>
    <w:rsid w:val="00920E19"/>
    <w:rsid w:val="00921499"/>
    <w:rsid w:val="009278A6"/>
    <w:rsid w:val="00927FE0"/>
    <w:rsid w:val="00930356"/>
    <w:rsid w:val="00931AB3"/>
    <w:rsid w:val="00932A3B"/>
    <w:rsid w:val="009346D5"/>
    <w:rsid w:val="00935A7B"/>
    <w:rsid w:val="009367A9"/>
    <w:rsid w:val="00941377"/>
    <w:rsid w:val="009459C1"/>
    <w:rsid w:val="00947AAD"/>
    <w:rsid w:val="00950446"/>
    <w:rsid w:val="009532EF"/>
    <w:rsid w:val="00953335"/>
    <w:rsid w:val="00957C90"/>
    <w:rsid w:val="00961393"/>
    <w:rsid w:val="00961B7B"/>
    <w:rsid w:val="009650C4"/>
    <w:rsid w:val="00967285"/>
    <w:rsid w:val="00967F13"/>
    <w:rsid w:val="009704CE"/>
    <w:rsid w:val="00971C66"/>
    <w:rsid w:val="0097305A"/>
    <w:rsid w:val="00974E90"/>
    <w:rsid w:val="00975924"/>
    <w:rsid w:val="00975DFD"/>
    <w:rsid w:val="009778C6"/>
    <w:rsid w:val="00977D9E"/>
    <w:rsid w:val="0098108B"/>
    <w:rsid w:val="0098335B"/>
    <w:rsid w:val="0098347B"/>
    <w:rsid w:val="0099016E"/>
    <w:rsid w:val="009928E5"/>
    <w:rsid w:val="00995638"/>
    <w:rsid w:val="009956F1"/>
    <w:rsid w:val="00997E1D"/>
    <w:rsid w:val="009A2EF3"/>
    <w:rsid w:val="009A4A57"/>
    <w:rsid w:val="009A65AD"/>
    <w:rsid w:val="009A6A0B"/>
    <w:rsid w:val="009B21B5"/>
    <w:rsid w:val="009B6424"/>
    <w:rsid w:val="009B7C2D"/>
    <w:rsid w:val="009C0E3B"/>
    <w:rsid w:val="009C1AD1"/>
    <w:rsid w:val="009C20CD"/>
    <w:rsid w:val="009C2695"/>
    <w:rsid w:val="009C2C28"/>
    <w:rsid w:val="009C6866"/>
    <w:rsid w:val="009D1818"/>
    <w:rsid w:val="009D2840"/>
    <w:rsid w:val="009D43E6"/>
    <w:rsid w:val="009D4508"/>
    <w:rsid w:val="009D4881"/>
    <w:rsid w:val="009D48DD"/>
    <w:rsid w:val="009D4AEE"/>
    <w:rsid w:val="009D71A4"/>
    <w:rsid w:val="009E1124"/>
    <w:rsid w:val="009E182B"/>
    <w:rsid w:val="009E3E71"/>
    <w:rsid w:val="009E442C"/>
    <w:rsid w:val="009E502B"/>
    <w:rsid w:val="009E56C0"/>
    <w:rsid w:val="009E6309"/>
    <w:rsid w:val="009F611D"/>
    <w:rsid w:val="009F6C8D"/>
    <w:rsid w:val="009F6FDC"/>
    <w:rsid w:val="009F7F77"/>
    <w:rsid w:val="00A00182"/>
    <w:rsid w:val="00A001CD"/>
    <w:rsid w:val="00A0043F"/>
    <w:rsid w:val="00A009AF"/>
    <w:rsid w:val="00A02877"/>
    <w:rsid w:val="00A03000"/>
    <w:rsid w:val="00A032F8"/>
    <w:rsid w:val="00A04561"/>
    <w:rsid w:val="00A04A49"/>
    <w:rsid w:val="00A05B87"/>
    <w:rsid w:val="00A05F8D"/>
    <w:rsid w:val="00A067FE"/>
    <w:rsid w:val="00A11D73"/>
    <w:rsid w:val="00A12B90"/>
    <w:rsid w:val="00A14D36"/>
    <w:rsid w:val="00A157F5"/>
    <w:rsid w:val="00A15845"/>
    <w:rsid w:val="00A17170"/>
    <w:rsid w:val="00A17FA4"/>
    <w:rsid w:val="00A20E9B"/>
    <w:rsid w:val="00A20FEC"/>
    <w:rsid w:val="00A22657"/>
    <w:rsid w:val="00A22966"/>
    <w:rsid w:val="00A2410B"/>
    <w:rsid w:val="00A24223"/>
    <w:rsid w:val="00A2673A"/>
    <w:rsid w:val="00A26F78"/>
    <w:rsid w:val="00A30137"/>
    <w:rsid w:val="00A335AD"/>
    <w:rsid w:val="00A33725"/>
    <w:rsid w:val="00A34472"/>
    <w:rsid w:val="00A34CC2"/>
    <w:rsid w:val="00A34D2F"/>
    <w:rsid w:val="00A36262"/>
    <w:rsid w:val="00A46467"/>
    <w:rsid w:val="00A46F29"/>
    <w:rsid w:val="00A4742A"/>
    <w:rsid w:val="00A4756B"/>
    <w:rsid w:val="00A5257E"/>
    <w:rsid w:val="00A571C0"/>
    <w:rsid w:val="00A62593"/>
    <w:rsid w:val="00A63C4B"/>
    <w:rsid w:val="00A63DB2"/>
    <w:rsid w:val="00A648A4"/>
    <w:rsid w:val="00A664A8"/>
    <w:rsid w:val="00A75BA8"/>
    <w:rsid w:val="00A8011B"/>
    <w:rsid w:val="00A83ED1"/>
    <w:rsid w:val="00A86F53"/>
    <w:rsid w:val="00A872D6"/>
    <w:rsid w:val="00A87563"/>
    <w:rsid w:val="00A939FF"/>
    <w:rsid w:val="00A9797C"/>
    <w:rsid w:val="00AA0EBA"/>
    <w:rsid w:val="00AA13ED"/>
    <w:rsid w:val="00AA151C"/>
    <w:rsid w:val="00AA60A8"/>
    <w:rsid w:val="00AB001B"/>
    <w:rsid w:val="00AB32E9"/>
    <w:rsid w:val="00AB5A3D"/>
    <w:rsid w:val="00AB5FA8"/>
    <w:rsid w:val="00AB7EDE"/>
    <w:rsid w:val="00AC188A"/>
    <w:rsid w:val="00AC2D34"/>
    <w:rsid w:val="00AC2DD6"/>
    <w:rsid w:val="00AC5132"/>
    <w:rsid w:val="00AD0F5F"/>
    <w:rsid w:val="00AD3C48"/>
    <w:rsid w:val="00AD4498"/>
    <w:rsid w:val="00AD6A12"/>
    <w:rsid w:val="00AD6E7D"/>
    <w:rsid w:val="00AE1C93"/>
    <w:rsid w:val="00AE2BF2"/>
    <w:rsid w:val="00AE3B06"/>
    <w:rsid w:val="00AE4BAA"/>
    <w:rsid w:val="00AE689D"/>
    <w:rsid w:val="00AE78BF"/>
    <w:rsid w:val="00AE7EF1"/>
    <w:rsid w:val="00AF1CC5"/>
    <w:rsid w:val="00AF7797"/>
    <w:rsid w:val="00AF7A1F"/>
    <w:rsid w:val="00B0043A"/>
    <w:rsid w:val="00B0378C"/>
    <w:rsid w:val="00B03DE8"/>
    <w:rsid w:val="00B04B22"/>
    <w:rsid w:val="00B05B9A"/>
    <w:rsid w:val="00B1063A"/>
    <w:rsid w:val="00B16879"/>
    <w:rsid w:val="00B16B5F"/>
    <w:rsid w:val="00B178B3"/>
    <w:rsid w:val="00B21DD0"/>
    <w:rsid w:val="00B21DE9"/>
    <w:rsid w:val="00B22662"/>
    <w:rsid w:val="00B23A0D"/>
    <w:rsid w:val="00B24B51"/>
    <w:rsid w:val="00B25A52"/>
    <w:rsid w:val="00B2735E"/>
    <w:rsid w:val="00B3213E"/>
    <w:rsid w:val="00B32469"/>
    <w:rsid w:val="00B327AD"/>
    <w:rsid w:val="00B34467"/>
    <w:rsid w:val="00B40771"/>
    <w:rsid w:val="00B43A23"/>
    <w:rsid w:val="00B4449A"/>
    <w:rsid w:val="00B4505C"/>
    <w:rsid w:val="00B46BF0"/>
    <w:rsid w:val="00B50556"/>
    <w:rsid w:val="00B620C5"/>
    <w:rsid w:val="00B63153"/>
    <w:rsid w:val="00B642C0"/>
    <w:rsid w:val="00B65E7E"/>
    <w:rsid w:val="00B707E3"/>
    <w:rsid w:val="00B752B2"/>
    <w:rsid w:val="00B778CA"/>
    <w:rsid w:val="00B85999"/>
    <w:rsid w:val="00B868C8"/>
    <w:rsid w:val="00B872EA"/>
    <w:rsid w:val="00B87FCC"/>
    <w:rsid w:val="00B935ED"/>
    <w:rsid w:val="00B953E1"/>
    <w:rsid w:val="00BA1874"/>
    <w:rsid w:val="00BA286D"/>
    <w:rsid w:val="00BA432A"/>
    <w:rsid w:val="00BB1693"/>
    <w:rsid w:val="00BB226A"/>
    <w:rsid w:val="00BB23FC"/>
    <w:rsid w:val="00BB27B4"/>
    <w:rsid w:val="00BB4416"/>
    <w:rsid w:val="00BB6292"/>
    <w:rsid w:val="00BC0074"/>
    <w:rsid w:val="00BC0A5F"/>
    <w:rsid w:val="00BC1196"/>
    <w:rsid w:val="00BC1390"/>
    <w:rsid w:val="00BC1850"/>
    <w:rsid w:val="00BC1D11"/>
    <w:rsid w:val="00BC398A"/>
    <w:rsid w:val="00BD1149"/>
    <w:rsid w:val="00BD1433"/>
    <w:rsid w:val="00BD5DFC"/>
    <w:rsid w:val="00BD7044"/>
    <w:rsid w:val="00BD758A"/>
    <w:rsid w:val="00BD75B1"/>
    <w:rsid w:val="00BD7C21"/>
    <w:rsid w:val="00BE284B"/>
    <w:rsid w:val="00BE2A2B"/>
    <w:rsid w:val="00BE3613"/>
    <w:rsid w:val="00BE403D"/>
    <w:rsid w:val="00BE4788"/>
    <w:rsid w:val="00BE4EA2"/>
    <w:rsid w:val="00BE5351"/>
    <w:rsid w:val="00BE5B9E"/>
    <w:rsid w:val="00BE5FF6"/>
    <w:rsid w:val="00BF427E"/>
    <w:rsid w:val="00BF46F5"/>
    <w:rsid w:val="00BF597C"/>
    <w:rsid w:val="00BF6296"/>
    <w:rsid w:val="00C0071D"/>
    <w:rsid w:val="00C017DE"/>
    <w:rsid w:val="00C02A0E"/>
    <w:rsid w:val="00C03C0A"/>
    <w:rsid w:val="00C10C49"/>
    <w:rsid w:val="00C13A7F"/>
    <w:rsid w:val="00C14633"/>
    <w:rsid w:val="00C225F9"/>
    <w:rsid w:val="00C2306F"/>
    <w:rsid w:val="00C25091"/>
    <w:rsid w:val="00C25585"/>
    <w:rsid w:val="00C257B9"/>
    <w:rsid w:val="00C31069"/>
    <w:rsid w:val="00C31523"/>
    <w:rsid w:val="00C32523"/>
    <w:rsid w:val="00C45F28"/>
    <w:rsid w:val="00C4716A"/>
    <w:rsid w:val="00C47A12"/>
    <w:rsid w:val="00C52965"/>
    <w:rsid w:val="00C52E7A"/>
    <w:rsid w:val="00C538F9"/>
    <w:rsid w:val="00C547DD"/>
    <w:rsid w:val="00C5562E"/>
    <w:rsid w:val="00C55702"/>
    <w:rsid w:val="00C5573A"/>
    <w:rsid w:val="00C55B9F"/>
    <w:rsid w:val="00C602D8"/>
    <w:rsid w:val="00C606ED"/>
    <w:rsid w:val="00C6089D"/>
    <w:rsid w:val="00C62F09"/>
    <w:rsid w:val="00C63DDA"/>
    <w:rsid w:val="00C6412E"/>
    <w:rsid w:val="00C64922"/>
    <w:rsid w:val="00C64C6A"/>
    <w:rsid w:val="00C67513"/>
    <w:rsid w:val="00C67BFC"/>
    <w:rsid w:val="00C70D41"/>
    <w:rsid w:val="00C7251E"/>
    <w:rsid w:val="00C7300D"/>
    <w:rsid w:val="00C75CEF"/>
    <w:rsid w:val="00C768BB"/>
    <w:rsid w:val="00C81FF5"/>
    <w:rsid w:val="00C8365E"/>
    <w:rsid w:val="00C86A3E"/>
    <w:rsid w:val="00C8701C"/>
    <w:rsid w:val="00C9300F"/>
    <w:rsid w:val="00C93170"/>
    <w:rsid w:val="00C93DE1"/>
    <w:rsid w:val="00C94F8D"/>
    <w:rsid w:val="00CA2C98"/>
    <w:rsid w:val="00CA3410"/>
    <w:rsid w:val="00CA5F19"/>
    <w:rsid w:val="00CA6EAE"/>
    <w:rsid w:val="00CB0256"/>
    <w:rsid w:val="00CB0518"/>
    <w:rsid w:val="00CB2BD1"/>
    <w:rsid w:val="00CB6191"/>
    <w:rsid w:val="00CB6B91"/>
    <w:rsid w:val="00CC2241"/>
    <w:rsid w:val="00CC45D3"/>
    <w:rsid w:val="00CD4529"/>
    <w:rsid w:val="00CD4DF0"/>
    <w:rsid w:val="00CE09B4"/>
    <w:rsid w:val="00CE14C6"/>
    <w:rsid w:val="00CE1661"/>
    <w:rsid w:val="00CE1919"/>
    <w:rsid w:val="00CE35B3"/>
    <w:rsid w:val="00CE3E3D"/>
    <w:rsid w:val="00CE6AC8"/>
    <w:rsid w:val="00CE7C20"/>
    <w:rsid w:val="00CE7F31"/>
    <w:rsid w:val="00CF05A3"/>
    <w:rsid w:val="00CF1F00"/>
    <w:rsid w:val="00CF2F58"/>
    <w:rsid w:val="00CF323C"/>
    <w:rsid w:val="00CF5AE6"/>
    <w:rsid w:val="00CF63EA"/>
    <w:rsid w:val="00CF69E6"/>
    <w:rsid w:val="00D051DF"/>
    <w:rsid w:val="00D059D4"/>
    <w:rsid w:val="00D068E0"/>
    <w:rsid w:val="00D069AA"/>
    <w:rsid w:val="00D10430"/>
    <w:rsid w:val="00D119FE"/>
    <w:rsid w:val="00D11D43"/>
    <w:rsid w:val="00D12DA6"/>
    <w:rsid w:val="00D16907"/>
    <w:rsid w:val="00D17D8E"/>
    <w:rsid w:val="00D21CE7"/>
    <w:rsid w:val="00D23781"/>
    <w:rsid w:val="00D24869"/>
    <w:rsid w:val="00D2543D"/>
    <w:rsid w:val="00D26C78"/>
    <w:rsid w:val="00D32D4F"/>
    <w:rsid w:val="00D32F14"/>
    <w:rsid w:val="00D33EB2"/>
    <w:rsid w:val="00D3475F"/>
    <w:rsid w:val="00D34F23"/>
    <w:rsid w:val="00D35598"/>
    <w:rsid w:val="00D3732D"/>
    <w:rsid w:val="00D4126A"/>
    <w:rsid w:val="00D41514"/>
    <w:rsid w:val="00D43F79"/>
    <w:rsid w:val="00D46ABB"/>
    <w:rsid w:val="00D507D2"/>
    <w:rsid w:val="00D5110E"/>
    <w:rsid w:val="00D55DAE"/>
    <w:rsid w:val="00D560E2"/>
    <w:rsid w:val="00D57FC0"/>
    <w:rsid w:val="00D613A0"/>
    <w:rsid w:val="00D62C80"/>
    <w:rsid w:val="00D65A48"/>
    <w:rsid w:val="00D71D86"/>
    <w:rsid w:val="00D72C71"/>
    <w:rsid w:val="00D80215"/>
    <w:rsid w:val="00D807D9"/>
    <w:rsid w:val="00D83939"/>
    <w:rsid w:val="00D86AE7"/>
    <w:rsid w:val="00D86AF5"/>
    <w:rsid w:val="00D904E7"/>
    <w:rsid w:val="00D93C55"/>
    <w:rsid w:val="00D975F3"/>
    <w:rsid w:val="00DA0CA3"/>
    <w:rsid w:val="00DA226F"/>
    <w:rsid w:val="00DA4077"/>
    <w:rsid w:val="00DA4DD9"/>
    <w:rsid w:val="00DA57EB"/>
    <w:rsid w:val="00DA6362"/>
    <w:rsid w:val="00DB14C3"/>
    <w:rsid w:val="00DB25EF"/>
    <w:rsid w:val="00DB3141"/>
    <w:rsid w:val="00DB31CE"/>
    <w:rsid w:val="00DB3C9E"/>
    <w:rsid w:val="00DB4352"/>
    <w:rsid w:val="00DB4500"/>
    <w:rsid w:val="00DB5585"/>
    <w:rsid w:val="00DB5CF1"/>
    <w:rsid w:val="00DB64D3"/>
    <w:rsid w:val="00DB7A15"/>
    <w:rsid w:val="00DC0444"/>
    <w:rsid w:val="00DC38B5"/>
    <w:rsid w:val="00DC4EDD"/>
    <w:rsid w:val="00DC6799"/>
    <w:rsid w:val="00DD03CF"/>
    <w:rsid w:val="00DD1FC9"/>
    <w:rsid w:val="00DD2664"/>
    <w:rsid w:val="00DE2FED"/>
    <w:rsid w:val="00DE3282"/>
    <w:rsid w:val="00DE3A75"/>
    <w:rsid w:val="00DE67A4"/>
    <w:rsid w:val="00DF275A"/>
    <w:rsid w:val="00DF2801"/>
    <w:rsid w:val="00DF287F"/>
    <w:rsid w:val="00DF3E4A"/>
    <w:rsid w:val="00DF5F16"/>
    <w:rsid w:val="00DF7611"/>
    <w:rsid w:val="00E00B9C"/>
    <w:rsid w:val="00E044F8"/>
    <w:rsid w:val="00E06E7D"/>
    <w:rsid w:val="00E1458E"/>
    <w:rsid w:val="00E145E9"/>
    <w:rsid w:val="00E1480B"/>
    <w:rsid w:val="00E15CAD"/>
    <w:rsid w:val="00E16406"/>
    <w:rsid w:val="00E1724C"/>
    <w:rsid w:val="00E1737F"/>
    <w:rsid w:val="00E204BE"/>
    <w:rsid w:val="00E2332D"/>
    <w:rsid w:val="00E25F59"/>
    <w:rsid w:val="00E26108"/>
    <w:rsid w:val="00E2643B"/>
    <w:rsid w:val="00E27F2E"/>
    <w:rsid w:val="00E31245"/>
    <w:rsid w:val="00E31FD7"/>
    <w:rsid w:val="00E32D2B"/>
    <w:rsid w:val="00E33E57"/>
    <w:rsid w:val="00E3472A"/>
    <w:rsid w:val="00E34C38"/>
    <w:rsid w:val="00E353AB"/>
    <w:rsid w:val="00E40B31"/>
    <w:rsid w:val="00E44A0C"/>
    <w:rsid w:val="00E45DE1"/>
    <w:rsid w:val="00E46E68"/>
    <w:rsid w:val="00E472F0"/>
    <w:rsid w:val="00E510F1"/>
    <w:rsid w:val="00E53C23"/>
    <w:rsid w:val="00E53D9F"/>
    <w:rsid w:val="00E56C03"/>
    <w:rsid w:val="00E6047B"/>
    <w:rsid w:val="00E60C54"/>
    <w:rsid w:val="00E619DF"/>
    <w:rsid w:val="00E621A2"/>
    <w:rsid w:val="00E62626"/>
    <w:rsid w:val="00E673AC"/>
    <w:rsid w:val="00E70561"/>
    <w:rsid w:val="00E71E3E"/>
    <w:rsid w:val="00E73B8E"/>
    <w:rsid w:val="00E756F6"/>
    <w:rsid w:val="00E75AFD"/>
    <w:rsid w:val="00E81E68"/>
    <w:rsid w:val="00E8512A"/>
    <w:rsid w:val="00E913E1"/>
    <w:rsid w:val="00E91974"/>
    <w:rsid w:val="00E91C3F"/>
    <w:rsid w:val="00E921DD"/>
    <w:rsid w:val="00E924B4"/>
    <w:rsid w:val="00E92AA3"/>
    <w:rsid w:val="00E92B30"/>
    <w:rsid w:val="00E94092"/>
    <w:rsid w:val="00E94E8B"/>
    <w:rsid w:val="00E958B9"/>
    <w:rsid w:val="00E96FCF"/>
    <w:rsid w:val="00EA1F0D"/>
    <w:rsid w:val="00EA3E9F"/>
    <w:rsid w:val="00EA4A9A"/>
    <w:rsid w:val="00EA655A"/>
    <w:rsid w:val="00EA7BA9"/>
    <w:rsid w:val="00EB03FD"/>
    <w:rsid w:val="00EB3BF4"/>
    <w:rsid w:val="00EB3E24"/>
    <w:rsid w:val="00EB5DBF"/>
    <w:rsid w:val="00EB68DB"/>
    <w:rsid w:val="00EB7C8F"/>
    <w:rsid w:val="00EC0776"/>
    <w:rsid w:val="00EC17AE"/>
    <w:rsid w:val="00ED153C"/>
    <w:rsid w:val="00ED5033"/>
    <w:rsid w:val="00ED5591"/>
    <w:rsid w:val="00ED5C29"/>
    <w:rsid w:val="00ED5D7A"/>
    <w:rsid w:val="00ED721C"/>
    <w:rsid w:val="00EE0C62"/>
    <w:rsid w:val="00EE2559"/>
    <w:rsid w:val="00EE2BA4"/>
    <w:rsid w:val="00EE3868"/>
    <w:rsid w:val="00EE38A8"/>
    <w:rsid w:val="00EE53DD"/>
    <w:rsid w:val="00EF114D"/>
    <w:rsid w:val="00EF1F11"/>
    <w:rsid w:val="00EF1F17"/>
    <w:rsid w:val="00EF2091"/>
    <w:rsid w:val="00EF21C2"/>
    <w:rsid w:val="00EF4F1B"/>
    <w:rsid w:val="00EF69C3"/>
    <w:rsid w:val="00F00F4B"/>
    <w:rsid w:val="00F02D4A"/>
    <w:rsid w:val="00F044AA"/>
    <w:rsid w:val="00F04B12"/>
    <w:rsid w:val="00F04F80"/>
    <w:rsid w:val="00F07CC5"/>
    <w:rsid w:val="00F10C7F"/>
    <w:rsid w:val="00F14034"/>
    <w:rsid w:val="00F1515B"/>
    <w:rsid w:val="00F210DE"/>
    <w:rsid w:val="00F22F23"/>
    <w:rsid w:val="00F23D85"/>
    <w:rsid w:val="00F259FC"/>
    <w:rsid w:val="00F3233E"/>
    <w:rsid w:val="00F32821"/>
    <w:rsid w:val="00F32D65"/>
    <w:rsid w:val="00F34029"/>
    <w:rsid w:val="00F3507E"/>
    <w:rsid w:val="00F35789"/>
    <w:rsid w:val="00F35978"/>
    <w:rsid w:val="00F36E3E"/>
    <w:rsid w:val="00F36F70"/>
    <w:rsid w:val="00F37D95"/>
    <w:rsid w:val="00F418DB"/>
    <w:rsid w:val="00F41EE3"/>
    <w:rsid w:val="00F46475"/>
    <w:rsid w:val="00F5019D"/>
    <w:rsid w:val="00F50300"/>
    <w:rsid w:val="00F52E82"/>
    <w:rsid w:val="00F560E0"/>
    <w:rsid w:val="00F57F5A"/>
    <w:rsid w:val="00F606DB"/>
    <w:rsid w:val="00F6111F"/>
    <w:rsid w:val="00F61DA5"/>
    <w:rsid w:val="00F646FE"/>
    <w:rsid w:val="00F6775B"/>
    <w:rsid w:val="00F714A4"/>
    <w:rsid w:val="00F7194F"/>
    <w:rsid w:val="00F72178"/>
    <w:rsid w:val="00F73BF3"/>
    <w:rsid w:val="00F80BC3"/>
    <w:rsid w:val="00F82276"/>
    <w:rsid w:val="00F83A77"/>
    <w:rsid w:val="00F86AB6"/>
    <w:rsid w:val="00F9172C"/>
    <w:rsid w:val="00F9593D"/>
    <w:rsid w:val="00F95CBE"/>
    <w:rsid w:val="00FA073A"/>
    <w:rsid w:val="00FA0B3A"/>
    <w:rsid w:val="00FA1495"/>
    <w:rsid w:val="00FA38AC"/>
    <w:rsid w:val="00FA394A"/>
    <w:rsid w:val="00FA4FA1"/>
    <w:rsid w:val="00FA7693"/>
    <w:rsid w:val="00FA7F66"/>
    <w:rsid w:val="00FB24D5"/>
    <w:rsid w:val="00FB2B61"/>
    <w:rsid w:val="00FB2C26"/>
    <w:rsid w:val="00FC1870"/>
    <w:rsid w:val="00FC1E1A"/>
    <w:rsid w:val="00FC3975"/>
    <w:rsid w:val="00FC42E0"/>
    <w:rsid w:val="00FC4AA0"/>
    <w:rsid w:val="00FC5FEE"/>
    <w:rsid w:val="00FC63C1"/>
    <w:rsid w:val="00FC6687"/>
    <w:rsid w:val="00FD19C3"/>
    <w:rsid w:val="00FD3BDB"/>
    <w:rsid w:val="00FD3D48"/>
    <w:rsid w:val="00FD4F3E"/>
    <w:rsid w:val="00FD59BD"/>
    <w:rsid w:val="00FD6307"/>
    <w:rsid w:val="00FD6CC6"/>
    <w:rsid w:val="00FD6F30"/>
    <w:rsid w:val="00FD715B"/>
    <w:rsid w:val="00FE0EB4"/>
    <w:rsid w:val="00FE1863"/>
    <w:rsid w:val="00FE36DF"/>
    <w:rsid w:val="00FE5466"/>
    <w:rsid w:val="00FE5798"/>
    <w:rsid w:val="00FF23C1"/>
    <w:rsid w:val="00FF304C"/>
    <w:rsid w:val="00FF3D1E"/>
    <w:rsid w:val="00FF49B1"/>
    <w:rsid w:val="00FF59B5"/>
    <w:rsid w:val="00FF5C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1D801"/>
  <w15:docId w15:val="{90BDB96D-7DDC-4B32-84B8-FBBE7F3D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5F6F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paragraph" w:styleId="1">
    <w:name w:val="heading 1"/>
    <w:basedOn w:val="a"/>
    <w:link w:val="1Char"/>
    <w:uiPriority w:val="9"/>
    <w:qFormat/>
    <w:rsid w:val="009D43E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67A18"/>
  </w:style>
  <w:style w:type="paragraph" w:styleId="a4">
    <w:name w:val="header"/>
    <w:basedOn w:val="a"/>
    <w:link w:val="Char"/>
    <w:uiPriority w:val="99"/>
    <w:unhideWhenUsed/>
    <w:rsid w:val="00667A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7A18"/>
  </w:style>
  <w:style w:type="paragraph" w:styleId="a5">
    <w:name w:val="footer"/>
    <w:basedOn w:val="a"/>
    <w:link w:val="Char0"/>
    <w:uiPriority w:val="99"/>
    <w:unhideWhenUsed/>
    <w:rsid w:val="00667A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7A18"/>
  </w:style>
  <w:style w:type="character" w:styleId="a6">
    <w:name w:val="Hyperlink"/>
    <w:basedOn w:val="a0"/>
    <w:uiPriority w:val="99"/>
    <w:unhideWhenUsed/>
    <w:rsid w:val="00BE4788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5E79AD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30CB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0CB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30CB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30CB0"/>
    <w:rPr>
      <w:rFonts w:ascii="맑은 고딕" w:eastAsia="맑은 고딕" w:hAnsi="맑은 고딕"/>
      <w:noProof/>
    </w:rPr>
  </w:style>
  <w:style w:type="character" w:customStyle="1" w:styleId="jrnl">
    <w:name w:val="jrnl"/>
    <w:basedOn w:val="a0"/>
    <w:rsid w:val="00053D97"/>
  </w:style>
  <w:style w:type="paragraph" w:styleId="a8">
    <w:name w:val="Balloon Text"/>
    <w:basedOn w:val="a"/>
    <w:link w:val="Char1"/>
    <w:uiPriority w:val="99"/>
    <w:semiHidden/>
    <w:unhideWhenUsed/>
    <w:rsid w:val="004A41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A4175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F5C0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F5C0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FF5C0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F5C03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F5C03"/>
    <w:rPr>
      <w:b/>
      <w:bCs/>
    </w:rPr>
  </w:style>
  <w:style w:type="paragraph" w:styleId="ac">
    <w:name w:val="Revision"/>
    <w:hidden/>
    <w:uiPriority w:val="99"/>
    <w:semiHidden/>
    <w:rsid w:val="00FF5C03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uiPriority w:val="9"/>
    <w:rsid w:val="009D43E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ad">
    <w:name w:val="바탕글"/>
    <w:basedOn w:val="a"/>
    <w:rsid w:val="00C3106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e">
    <w:name w:val="Table Grid"/>
    <w:basedOn w:val="a1"/>
    <w:uiPriority w:val="99"/>
    <w:rsid w:val="00007A3D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">
    <w:name w:val="Unresolved Mention"/>
    <w:basedOn w:val="a0"/>
    <w:uiPriority w:val="99"/>
    <w:semiHidden/>
    <w:unhideWhenUsed/>
    <w:rsid w:val="00A001CD"/>
    <w:rPr>
      <w:color w:val="605E5C"/>
      <w:shd w:val="clear" w:color="auto" w:fill="E1DFDD"/>
    </w:rPr>
  </w:style>
  <w:style w:type="character" w:customStyle="1" w:styleId="id-label">
    <w:name w:val="id-label"/>
    <w:basedOn w:val="a0"/>
    <w:rsid w:val="00AB7EDE"/>
  </w:style>
  <w:style w:type="character" w:styleId="af0">
    <w:name w:val="Strong"/>
    <w:basedOn w:val="a0"/>
    <w:uiPriority w:val="22"/>
    <w:qFormat/>
    <w:rsid w:val="00AB7E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2084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9226">
                      <w:blockQuote w:val="1"/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36" w:space="15" w:color="EEEEEE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2607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5646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4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0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34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741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4287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56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0944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9985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6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7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14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48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3152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7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8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277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1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06868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2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7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0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956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4284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3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1381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2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30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64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6208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4485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6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45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96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81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7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4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7133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2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74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915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85391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3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9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20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77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861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9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82549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4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8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18790">
              <w:marLeft w:val="0"/>
              <w:marRight w:val="0"/>
              <w:marTop w:val="1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3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74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559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3B6C22-C17F-4DB8-89F0-9F0B38333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사용자</cp:lastModifiedBy>
  <cp:revision>3</cp:revision>
  <cp:lastPrinted>2018-10-24T01:59:00Z</cp:lastPrinted>
  <dcterms:created xsi:type="dcterms:W3CDTF">2022-12-16T02:29:00Z</dcterms:created>
  <dcterms:modified xsi:type="dcterms:W3CDTF">2022-12-16T02:29:00Z</dcterms:modified>
</cp:coreProperties>
</file>